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1E58A" w14:textId="56ED3EDC" w:rsidR="00CE7FB6" w:rsidRPr="006C27AB" w:rsidRDefault="00500636" w:rsidP="00324EB0">
      <w:pPr>
        <w:spacing w:line="260" w:lineRule="exact"/>
        <w:jc w:val="left"/>
        <w:rPr>
          <w:rFonts w:ascii="Times New Roman" w:hAnsi="Times New Roman"/>
          <w:sz w:val="16"/>
          <w:szCs w:val="16"/>
        </w:rPr>
      </w:pPr>
      <w:proofErr w:type="gramStart"/>
      <w:r w:rsidRPr="006C27AB">
        <w:rPr>
          <w:rFonts w:ascii="Times New Roman" w:hAnsi="Times New Roman" w:hint="eastAsia"/>
          <w:b/>
          <w:sz w:val="16"/>
          <w:szCs w:val="16"/>
        </w:rPr>
        <w:t>S</w:t>
      </w:r>
      <w:r w:rsidR="006939A4">
        <w:rPr>
          <w:rFonts w:ascii="Times New Roman" w:hAnsi="Times New Roman" w:hint="eastAsia"/>
          <w:b/>
          <w:sz w:val="16"/>
          <w:szCs w:val="16"/>
        </w:rPr>
        <w:t>2</w:t>
      </w:r>
      <w:bookmarkStart w:id="0" w:name="_GoBack"/>
      <w:bookmarkEnd w:id="0"/>
      <w:r w:rsidR="00C05956" w:rsidRPr="006C27AB">
        <w:rPr>
          <w:rFonts w:ascii="Times New Roman" w:hAnsi="Times New Roman" w:hint="eastAsia"/>
          <w:b/>
          <w:sz w:val="16"/>
          <w:szCs w:val="16"/>
        </w:rPr>
        <w:t xml:space="preserve"> Table.</w:t>
      </w:r>
      <w:proofErr w:type="gramEnd"/>
      <w:r w:rsidR="00CE7FB6" w:rsidRPr="006C27AB">
        <w:rPr>
          <w:rFonts w:ascii="Times New Roman" w:hAnsi="Times New Roman"/>
          <w:sz w:val="16"/>
          <w:szCs w:val="16"/>
        </w:rPr>
        <w:t xml:space="preserve"> </w:t>
      </w:r>
      <w:proofErr w:type="gramStart"/>
      <w:r w:rsidR="001864E5" w:rsidRPr="006C27AB">
        <w:rPr>
          <w:rFonts w:ascii="Times New Roman" w:hAnsi="Times New Roman" w:hint="eastAsia"/>
          <w:sz w:val="16"/>
          <w:szCs w:val="16"/>
        </w:rPr>
        <w:t xml:space="preserve">Sequence data for </w:t>
      </w:r>
      <w:r w:rsidR="0003608E" w:rsidRPr="006C27AB">
        <w:rPr>
          <w:rFonts w:ascii="Times New Roman" w:hAnsi="Times New Roman" w:hint="eastAsia"/>
          <w:sz w:val="16"/>
          <w:szCs w:val="16"/>
        </w:rPr>
        <w:t xml:space="preserve">the 11 gene segments of </w:t>
      </w:r>
      <w:r w:rsidR="00316CC8">
        <w:rPr>
          <w:rFonts w:ascii="Times New Roman" w:hAnsi="Times New Roman" w:hint="eastAsia"/>
          <w:sz w:val="16"/>
          <w:szCs w:val="16"/>
        </w:rPr>
        <w:t>nine</w:t>
      </w:r>
      <w:r w:rsidR="0003608E" w:rsidRPr="006C27AB">
        <w:rPr>
          <w:rFonts w:ascii="Times New Roman" w:hAnsi="Times New Roman" w:hint="eastAsia"/>
          <w:sz w:val="16"/>
          <w:szCs w:val="16"/>
        </w:rPr>
        <w:t xml:space="preserve"> Thai </w:t>
      </w:r>
      <w:r w:rsidR="00316CC8">
        <w:rPr>
          <w:rFonts w:ascii="Times New Roman" w:hAnsi="Times New Roman" w:hint="eastAsia"/>
          <w:sz w:val="16"/>
          <w:szCs w:val="16"/>
        </w:rPr>
        <w:t>RVA</w:t>
      </w:r>
      <w:r w:rsidR="001864E5" w:rsidRPr="006C27AB">
        <w:rPr>
          <w:rFonts w:ascii="Times New Roman" w:hAnsi="Times New Roman" w:hint="eastAsia"/>
          <w:sz w:val="16"/>
          <w:szCs w:val="16"/>
        </w:rPr>
        <w:t xml:space="preserve"> strains</w:t>
      </w:r>
      <w:r w:rsidR="003879EB" w:rsidRPr="006C27AB">
        <w:rPr>
          <w:rFonts w:ascii="Times New Roman" w:hAnsi="Times New Roman" w:hint="eastAsia"/>
          <w:sz w:val="16"/>
          <w:szCs w:val="16"/>
        </w:rPr>
        <w:t xml:space="preserve"> </w:t>
      </w:r>
      <w:r w:rsidR="00316CC8">
        <w:rPr>
          <w:rFonts w:ascii="Times New Roman" w:hAnsi="Times New Roman" w:hint="eastAsia"/>
          <w:sz w:val="16"/>
          <w:szCs w:val="16"/>
        </w:rPr>
        <w:t>SKT</w:t>
      </w:r>
      <w:r w:rsidR="001864E5" w:rsidRPr="006C27AB">
        <w:rPr>
          <w:rFonts w:ascii="Times New Roman" w:hAnsi="Times New Roman" w:hint="eastAsia"/>
          <w:sz w:val="16"/>
          <w:szCs w:val="16"/>
        </w:rPr>
        <w:t>-</w:t>
      </w:r>
      <w:r w:rsidR="00316CC8">
        <w:rPr>
          <w:rFonts w:ascii="Times New Roman" w:hAnsi="Times New Roman" w:hint="eastAsia"/>
          <w:sz w:val="16"/>
          <w:szCs w:val="16"/>
        </w:rPr>
        <w:t>281</w:t>
      </w:r>
      <w:r w:rsidR="00F93E41" w:rsidRPr="006C27AB">
        <w:rPr>
          <w:rFonts w:ascii="Times New Roman" w:hAnsi="Times New Roman" w:hint="eastAsia"/>
          <w:sz w:val="16"/>
          <w:szCs w:val="16"/>
        </w:rPr>
        <w:t>,</w:t>
      </w:r>
      <w:r w:rsidR="00316CC8">
        <w:rPr>
          <w:rFonts w:ascii="Times New Roman" w:hAnsi="Times New Roman" w:hint="eastAsia"/>
          <w:sz w:val="16"/>
          <w:szCs w:val="16"/>
        </w:rPr>
        <w:t xml:space="preserve"> SKT-289</w:t>
      </w:r>
      <w:r w:rsidR="001864E5" w:rsidRPr="006C27AB">
        <w:rPr>
          <w:rFonts w:ascii="Times New Roman" w:hAnsi="Times New Roman" w:hint="eastAsia"/>
          <w:sz w:val="16"/>
          <w:szCs w:val="16"/>
        </w:rPr>
        <w:t xml:space="preserve">, </w:t>
      </w:r>
      <w:r w:rsidR="00316CC8">
        <w:rPr>
          <w:rFonts w:ascii="Times New Roman" w:hAnsi="Times New Roman" w:hint="eastAsia"/>
          <w:sz w:val="16"/>
          <w:szCs w:val="16"/>
        </w:rPr>
        <w:t xml:space="preserve">LS-04, PCB-118, SKT-98, BD-20, NP-M51, SKT-138, </w:t>
      </w:r>
      <w:r w:rsidR="001864E5" w:rsidRPr="006C27AB">
        <w:rPr>
          <w:rFonts w:ascii="Times New Roman" w:hAnsi="Times New Roman" w:hint="eastAsia"/>
          <w:sz w:val="16"/>
          <w:szCs w:val="16"/>
        </w:rPr>
        <w:t xml:space="preserve">and </w:t>
      </w:r>
      <w:r w:rsidR="00F93E41" w:rsidRPr="006C27AB">
        <w:rPr>
          <w:rFonts w:ascii="Times New Roman" w:hAnsi="Times New Roman" w:hint="eastAsia"/>
          <w:sz w:val="16"/>
          <w:szCs w:val="16"/>
        </w:rPr>
        <w:t>S</w:t>
      </w:r>
      <w:r w:rsidR="001864E5" w:rsidRPr="006C27AB">
        <w:rPr>
          <w:rFonts w:ascii="Times New Roman" w:hAnsi="Times New Roman" w:hint="eastAsia"/>
          <w:sz w:val="16"/>
          <w:szCs w:val="16"/>
        </w:rPr>
        <w:t>SKT-</w:t>
      </w:r>
      <w:r w:rsidR="00316CC8">
        <w:rPr>
          <w:rFonts w:ascii="Times New Roman" w:hAnsi="Times New Roman" w:hint="eastAsia"/>
          <w:sz w:val="16"/>
          <w:szCs w:val="16"/>
        </w:rPr>
        <w:t>133</w:t>
      </w:r>
      <w:r w:rsidR="00C05956" w:rsidRPr="006C27AB">
        <w:rPr>
          <w:rFonts w:ascii="Times New Roman" w:hAnsi="Times New Roman" w:hint="eastAsia"/>
          <w:sz w:val="16"/>
          <w:szCs w:val="16"/>
        </w:rPr>
        <w:t>.</w:t>
      </w:r>
      <w:proofErr w:type="gramEnd"/>
      <w:r w:rsidR="00031500" w:rsidRPr="006C27AB">
        <w:rPr>
          <w:rFonts w:ascii="Times New Roman" w:hAnsi="Times New Roman" w:hint="eastAsia"/>
          <w:sz w:val="16"/>
          <w:szCs w:val="16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2410"/>
        <w:gridCol w:w="824"/>
        <w:gridCol w:w="825"/>
        <w:gridCol w:w="825"/>
        <w:gridCol w:w="824"/>
        <w:gridCol w:w="825"/>
        <w:gridCol w:w="825"/>
        <w:gridCol w:w="825"/>
        <w:gridCol w:w="824"/>
        <w:gridCol w:w="825"/>
        <w:gridCol w:w="825"/>
        <w:gridCol w:w="825"/>
      </w:tblGrid>
      <w:tr w:rsidR="006C27AB" w:rsidRPr="006C27AB" w14:paraId="071608B3" w14:textId="77777777" w:rsidTr="00F66D00">
        <w:tc>
          <w:tcPr>
            <w:tcW w:w="3085" w:type="dxa"/>
            <w:vMerge w:val="restart"/>
          </w:tcPr>
          <w:p w14:paraId="64694EE5" w14:textId="0D29042D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Study strain</w:t>
            </w:r>
          </w:p>
        </w:tc>
        <w:tc>
          <w:tcPr>
            <w:tcW w:w="992" w:type="dxa"/>
            <w:vMerge w:val="restart"/>
          </w:tcPr>
          <w:p w14:paraId="37048FA4" w14:textId="0D4C114A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 xml:space="preserve">Total </w:t>
            </w:r>
            <w:proofErr w:type="spellStart"/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</w:t>
            </w:r>
            <w:r w:rsidR="00BE6D68" w:rsidRPr="006C27A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vMerge w:val="restart"/>
          </w:tcPr>
          <w:p w14:paraId="4507685C" w14:textId="35D5DAFD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72" w:type="dxa"/>
            <w:gridSpan w:val="11"/>
          </w:tcPr>
          <w:p w14:paraId="2FD12F73" w14:textId="21A9D924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Gene</w:t>
            </w:r>
          </w:p>
        </w:tc>
      </w:tr>
      <w:tr w:rsidR="006C27AB" w:rsidRPr="006C27AB" w14:paraId="5630F2E7" w14:textId="77777777" w:rsidTr="00F66D00">
        <w:tc>
          <w:tcPr>
            <w:tcW w:w="3085" w:type="dxa"/>
            <w:vMerge/>
          </w:tcPr>
          <w:p w14:paraId="73587E29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4ECE182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vMerge/>
          </w:tcPr>
          <w:p w14:paraId="2E940062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4" w:type="dxa"/>
          </w:tcPr>
          <w:p w14:paraId="7EDF865D" w14:textId="1A00458D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7</w:t>
            </w:r>
          </w:p>
        </w:tc>
        <w:tc>
          <w:tcPr>
            <w:tcW w:w="825" w:type="dxa"/>
          </w:tcPr>
          <w:p w14:paraId="6032AB06" w14:textId="1778FA62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4</w:t>
            </w:r>
          </w:p>
        </w:tc>
        <w:tc>
          <w:tcPr>
            <w:tcW w:w="825" w:type="dxa"/>
          </w:tcPr>
          <w:p w14:paraId="12D7EE28" w14:textId="172A3202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6</w:t>
            </w:r>
          </w:p>
        </w:tc>
        <w:tc>
          <w:tcPr>
            <w:tcW w:w="824" w:type="dxa"/>
          </w:tcPr>
          <w:p w14:paraId="00D83A5E" w14:textId="48CD373D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1</w:t>
            </w:r>
          </w:p>
        </w:tc>
        <w:tc>
          <w:tcPr>
            <w:tcW w:w="825" w:type="dxa"/>
          </w:tcPr>
          <w:p w14:paraId="0243E6B8" w14:textId="03CD0810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2</w:t>
            </w:r>
          </w:p>
        </w:tc>
        <w:tc>
          <w:tcPr>
            <w:tcW w:w="825" w:type="dxa"/>
          </w:tcPr>
          <w:p w14:paraId="01F6C7A9" w14:textId="6BBB0CAD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VP3</w:t>
            </w:r>
          </w:p>
        </w:tc>
        <w:tc>
          <w:tcPr>
            <w:tcW w:w="825" w:type="dxa"/>
          </w:tcPr>
          <w:p w14:paraId="735660D0" w14:textId="01E231E7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1</w:t>
            </w:r>
          </w:p>
        </w:tc>
        <w:tc>
          <w:tcPr>
            <w:tcW w:w="824" w:type="dxa"/>
          </w:tcPr>
          <w:p w14:paraId="53CD08E3" w14:textId="5DA1115B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2</w:t>
            </w:r>
          </w:p>
        </w:tc>
        <w:tc>
          <w:tcPr>
            <w:tcW w:w="825" w:type="dxa"/>
          </w:tcPr>
          <w:p w14:paraId="7BDAE0D3" w14:textId="0723B0DF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3</w:t>
            </w:r>
          </w:p>
        </w:tc>
        <w:tc>
          <w:tcPr>
            <w:tcW w:w="825" w:type="dxa"/>
          </w:tcPr>
          <w:p w14:paraId="16F0023B" w14:textId="7F451933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4</w:t>
            </w:r>
          </w:p>
        </w:tc>
        <w:tc>
          <w:tcPr>
            <w:tcW w:w="825" w:type="dxa"/>
          </w:tcPr>
          <w:p w14:paraId="1092436A" w14:textId="18E4B097" w:rsidR="00153002" w:rsidRPr="006C27AB" w:rsidRDefault="00153002" w:rsidP="00E66F4B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NSP5</w:t>
            </w:r>
          </w:p>
        </w:tc>
      </w:tr>
      <w:tr w:rsidR="006C27AB" w:rsidRPr="006C27AB" w14:paraId="0051847C" w14:textId="77777777" w:rsidTr="00F66D00">
        <w:tc>
          <w:tcPr>
            <w:tcW w:w="3085" w:type="dxa"/>
            <w:vMerge w:val="restart"/>
          </w:tcPr>
          <w:p w14:paraId="2EE36701" w14:textId="68831A09" w:rsidR="00153002" w:rsidRPr="006C27AB" w:rsidRDefault="00507FB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 w:rsidR="00581294">
              <w:rPr>
                <w:rFonts w:ascii="Times New Roman" w:hAnsi="Times New Roman" w:hint="eastAsia"/>
                <w:sz w:val="15"/>
                <w:szCs w:val="15"/>
              </w:rPr>
              <w:t>SKT-281/2013/G3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992" w:type="dxa"/>
            <w:vMerge w:val="restart"/>
          </w:tcPr>
          <w:p w14:paraId="64F35818" w14:textId="095132D3" w:rsidR="00153002" w:rsidRPr="006C38BE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38BE">
              <w:rPr>
                <w:rFonts w:ascii="Times New Roman" w:hAnsi="Times New Roman" w:hint="eastAsia"/>
                <w:sz w:val="15"/>
                <w:szCs w:val="15"/>
              </w:rPr>
              <w:t>1,500,320</w:t>
            </w:r>
          </w:p>
        </w:tc>
        <w:tc>
          <w:tcPr>
            <w:tcW w:w="2410" w:type="dxa"/>
          </w:tcPr>
          <w:p w14:paraId="0F2B4199" w14:textId="77777777" w:rsidR="0050164D" w:rsidRDefault="00581294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 xml:space="preserve">Nucleotides; bp </w:t>
            </w:r>
          </w:p>
          <w:p w14:paraId="66877C8A" w14:textId="189A2E75" w:rsidR="00153002" w:rsidRPr="006C27AB" w:rsidRDefault="00581294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 xml:space="preserve">(% coverage of </w:t>
            </w:r>
            <w:r w:rsidR="0050164D">
              <w:rPr>
                <w:rFonts w:ascii="Times New Roman" w:hAnsi="Times New Roman" w:hint="eastAsia"/>
                <w:sz w:val="15"/>
                <w:szCs w:val="15"/>
              </w:rPr>
              <w:t xml:space="preserve">th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full-length)</w:t>
            </w:r>
          </w:p>
        </w:tc>
        <w:tc>
          <w:tcPr>
            <w:tcW w:w="824" w:type="dxa"/>
          </w:tcPr>
          <w:p w14:paraId="76C1A294" w14:textId="78F92975" w:rsidR="00153002" w:rsidRPr="001D6D02" w:rsidRDefault="0050164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1049 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8.8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775FBD" w14:textId="77777777" w:rsidR="00153002" w:rsidRPr="001D6D02" w:rsidRDefault="0050164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2352</w:t>
            </w:r>
          </w:p>
          <w:p w14:paraId="7D870FE8" w14:textId="48F98C59" w:rsidR="0050164D" w:rsidRPr="001D6D02" w:rsidRDefault="0050164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5ED1948" w14:textId="77777777" w:rsidR="00153002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417A3922" w14:textId="59E0B419" w:rsidR="00375AAA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CE6A59D" w14:textId="77777777" w:rsidR="00153002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3296</w:t>
            </w:r>
          </w:p>
          <w:p w14:paraId="08EE9EF4" w14:textId="4927429E" w:rsidR="00375AAA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B8E8178" w14:textId="77777777" w:rsidR="00153002" w:rsidRPr="001D6D02" w:rsidRDefault="001522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2673</w:t>
            </w:r>
          </w:p>
          <w:p w14:paraId="4554A2B3" w14:textId="308EA90C" w:rsidR="00375AAA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FED920D" w14:textId="77777777" w:rsidR="00153002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2585</w:t>
            </w:r>
          </w:p>
          <w:p w14:paraId="5AF27F5F" w14:textId="7A984E56" w:rsidR="00375AAA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69A2057" w14:textId="77777777" w:rsidR="00153002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1565</w:t>
            </w:r>
          </w:p>
          <w:p w14:paraId="240D5141" w14:textId="03882293" w:rsidR="00375AAA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4301888" w14:textId="77777777" w:rsidR="00153002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1042</w:t>
            </w:r>
          </w:p>
          <w:p w14:paraId="2DF2FA1D" w14:textId="3E464154" w:rsidR="00375AAA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8.4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F80DD30" w14:textId="77777777" w:rsidR="00153002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5D71F9A8" w14:textId="7564D134" w:rsidR="00375AAA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FC189F2" w14:textId="77777777" w:rsidR="00153002" w:rsidRPr="001D6D02" w:rsidRDefault="0015221D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744</w:t>
            </w:r>
          </w:p>
          <w:p w14:paraId="78839B0A" w14:textId="689841FD" w:rsidR="00375AAA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9.1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9402B2" w14:textId="77777777" w:rsidR="00153002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792</w:t>
            </w:r>
          </w:p>
          <w:p w14:paraId="6BDFB5E2" w14:textId="77816A5B" w:rsidR="00375AAA" w:rsidRPr="001D6D02" w:rsidRDefault="00375AAA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D6D02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1D6D02" w:rsidRPr="001D6D02">
              <w:rPr>
                <w:rFonts w:ascii="Times New Roman" w:hAnsi="Times New Roman" w:hint="eastAsia"/>
                <w:sz w:val="15"/>
                <w:szCs w:val="15"/>
              </w:rPr>
              <w:t>96.8</w:t>
            </w:r>
            <w:r w:rsidRPr="001D6D02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6C27AB" w:rsidRPr="006C27AB" w14:paraId="77DE64A4" w14:textId="77777777" w:rsidTr="00F66D00">
        <w:tc>
          <w:tcPr>
            <w:tcW w:w="3085" w:type="dxa"/>
            <w:vMerge/>
          </w:tcPr>
          <w:p w14:paraId="615FD446" w14:textId="1138564F" w:rsidR="0015221D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45F787E" w14:textId="77777777" w:rsidR="0015221D" w:rsidRPr="006C27AB" w:rsidRDefault="0015221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A5EED1D" w14:textId="77777777" w:rsidR="0015221D" w:rsidRDefault="002760B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D9E454D" w14:textId="06BB48AE" w:rsidR="00D5015A" w:rsidRPr="006C27AB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6487A519" w14:textId="77777777" w:rsidR="0015221D" w:rsidRDefault="0015221D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4BD57868" w14:textId="6874D2D0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8F5BB54" w14:textId="77777777" w:rsidR="0015221D" w:rsidRDefault="0015221D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57791B07" w14:textId="36207A2E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936A0C1" w14:textId="77777777" w:rsidR="0015221D" w:rsidRPr="00776643" w:rsidRDefault="0015221D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5C0EAEF0" w14:textId="6FC1FF6D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%)</w:t>
            </w:r>
          </w:p>
        </w:tc>
        <w:tc>
          <w:tcPr>
            <w:tcW w:w="824" w:type="dxa"/>
          </w:tcPr>
          <w:p w14:paraId="5D907B42" w14:textId="77777777" w:rsidR="0015221D" w:rsidRDefault="000E4B08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3A5A0D65" w14:textId="0AD58D7D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44A37E6" w14:textId="77777777" w:rsidR="0015221D" w:rsidRDefault="000E4B08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2BC0BE39" w14:textId="2E4F3684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FEB3621" w14:textId="77777777" w:rsidR="0015221D" w:rsidRDefault="000E4B08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1C4E6514" w14:textId="6D885119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19C265E" w14:textId="77777777" w:rsidR="0015221D" w:rsidRDefault="000E4B08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  <w:p w14:paraId="068877FA" w14:textId="7E78A868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5E189D3" w14:textId="77777777" w:rsidR="0015221D" w:rsidRDefault="00EC72F4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3C6F5EC7" w14:textId="68716101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0A35F38" w14:textId="77777777" w:rsidR="0015221D" w:rsidRDefault="000E4B08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  <w:p w14:paraId="1793D189" w14:textId="7688CAD8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8DAC90F" w14:textId="77777777" w:rsidR="0015221D" w:rsidRDefault="000E4B08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1CDA350F" w14:textId="7C6049BE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4FA03A0" w14:textId="77777777" w:rsidR="0015221D" w:rsidRDefault="000E4B08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7A325471" w14:textId="5669BF81" w:rsidR="00776643" w:rsidRPr="00A153F6" w:rsidRDefault="00776643" w:rsidP="00776643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6C27AB" w:rsidRPr="006C27AB" w14:paraId="489402B4" w14:textId="77777777" w:rsidTr="00F66D00">
        <w:tc>
          <w:tcPr>
            <w:tcW w:w="3085" w:type="dxa"/>
            <w:vMerge/>
          </w:tcPr>
          <w:p w14:paraId="52543361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3440223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631297CF" w14:textId="48301BAE" w:rsidR="00153002" w:rsidRPr="006C27AB" w:rsidRDefault="00F66D00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</w:t>
            </w:r>
            <w:r w:rsidR="00153002" w:rsidRPr="006C27AB">
              <w:rPr>
                <w:rFonts w:ascii="Times New Roman" w:hAnsi="Times New Roman" w:hint="eastAsia"/>
                <w:sz w:val="15"/>
                <w:szCs w:val="15"/>
              </w:rPr>
              <w:t xml:space="preserve">eads mapped </w:t>
            </w:r>
            <w:r w:rsidR="00937C8C" w:rsidRPr="006C27AB">
              <w:rPr>
                <w:rFonts w:ascii="Times New Roman" w:hAnsi="Times New Roman" w:hint="eastAsia"/>
                <w:sz w:val="15"/>
                <w:szCs w:val="15"/>
              </w:rPr>
              <w:t>to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A0179A" w:rsidRPr="006C27AB">
              <w:rPr>
                <w:rFonts w:ascii="Times New Roman" w:hAnsi="Times New Roman" w:hint="eastAsia"/>
                <w:sz w:val="15"/>
                <w:szCs w:val="15"/>
              </w:rPr>
              <w:t>gene segment</w:t>
            </w:r>
          </w:p>
        </w:tc>
        <w:tc>
          <w:tcPr>
            <w:tcW w:w="824" w:type="dxa"/>
          </w:tcPr>
          <w:p w14:paraId="5B56C8A6" w14:textId="6DF948F3" w:rsidR="00153002" w:rsidRPr="006C38BE" w:rsidRDefault="00F6398C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F6398C">
              <w:rPr>
                <w:rFonts w:ascii="Times New Roman" w:hAnsi="Times New Roman" w:hint="eastAsia"/>
                <w:sz w:val="15"/>
                <w:szCs w:val="15"/>
              </w:rPr>
              <w:t>61,482</w:t>
            </w:r>
          </w:p>
        </w:tc>
        <w:tc>
          <w:tcPr>
            <w:tcW w:w="825" w:type="dxa"/>
          </w:tcPr>
          <w:p w14:paraId="2B5C8117" w14:textId="4C42B6BE" w:rsidR="00153002" w:rsidRPr="006C38BE" w:rsidRDefault="00F6398C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F6398C">
              <w:rPr>
                <w:rFonts w:ascii="Times New Roman" w:hAnsi="Times New Roman" w:hint="eastAsia"/>
                <w:sz w:val="15"/>
                <w:szCs w:val="15"/>
              </w:rPr>
              <w:t>102,242</w:t>
            </w:r>
          </w:p>
        </w:tc>
        <w:tc>
          <w:tcPr>
            <w:tcW w:w="825" w:type="dxa"/>
          </w:tcPr>
          <w:p w14:paraId="16D121B4" w14:textId="01400374" w:rsidR="00153002" w:rsidRPr="006C38BE" w:rsidRDefault="00F6398C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F6398C">
              <w:rPr>
                <w:rFonts w:ascii="Times New Roman" w:hAnsi="Times New Roman" w:hint="eastAsia"/>
                <w:sz w:val="15"/>
                <w:szCs w:val="15"/>
              </w:rPr>
              <w:t>22,060</w:t>
            </w:r>
          </w:p>
        </w:tc>
        <w:tc>
          <w:tcPr>
            <w:tcW w:w="824" w:type="dxa"/>
          </w:tcPr>
          <w:p w14:paraId="7006C1C4" w14:textId="3F1799D8" w:rsidR="00153002" w:rsidRPr="006C38BE" w:rsidRDefault="008967CB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8967CB">
              <w:rPr>
                <w:rFonts w:ascii="Times New Roman" w:hAnsi="Times New Roman" w:hint="eastAsia"/>
                <w:sz w:val="15"/>
                <w:szCs w:val="15"/>
              </w:rPr>
              <w:t>156,20</w:t>
            </w:r>
            <w:r w:rsidR="00F1649B" w:rsidRPr="008967CB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dxa"/>
          </w:tcPr>
          <w:p w14:paraId="4E447211" w14:textId="1872AC4A" w:rsidR="00153002" w:rsidRPr="006C38BE" w:rsidRDefault="008967CB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8967CB">
              <w:rPr>
                <w:rFonts w:ascii="Times New Roman" w:hAnsi="Times New Roman" w:hint="eastAsia"/>
                <w:sz w:val="15"/>
                <w:szCs w:val="15"/>
              </w:rPr>
              <w:t>123,117</w:t>
            </w:r>
          </w:p>
        </w:tc>
        <w:tc>
          <w:tcPr>
            <w:tcW w:w="825" w:type="dxa"/>
          </w:tcPr>
          <w:p w14:paraId="32D8C560" w14:textId="6ADE387C" w:rsidR="00153002" w:rsidRPr="006C38BE" w:rsidRDefault="00792E23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792E23">
              <w:rPr>
                <w:rFonts w:ascii="Times New Roman" w:hAnsi="Times New Roman" w:hint="eastAsia"/>
                <w:sz w:val="15"/>
                <w:szCs w:val="15"/>
              </w:rPr>
              <w:t>89,736</w:t>
            </w:r>
          </w:p>
        </w:tc>
        <w:tc>
          <w:tcPr>
            <w:tcW w:w="825" w:type="dxa"/>
          </w:tcPr>
          <w:p w14:paraId="4118CD7D" w14:textId="42B3EABA" w:rsidR="00153002" w:rsidRPr="00792E23" w:rsidRDefault="00792E2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92E23">
              <w:rPr>
                <w:rFonts w:ascii="Times New Roman" w:hAnsi="Times New Roman" w:hint="eastAsia"/>
                <w:sz w:val="15"/>
                <w:szCs w:val="15"/>
              </w:rPr>
              <w:t>30,832</w:t>
            </w:r>
          </w:p>
        </w:tc>
        <w:tc>
          <w:tcPr>
            <w:tcW w:w="824" w:type="dxa"/>
          </w:tcPr>
          <w:p w14:paraId="6F90178A" w14:textId="426AE902" w:rsidR="00153002" w:rsidRPr="006C38BE" w:rsidRDefault="00792E23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792E23">
              <w:rPr>
                <w:rFonts w:ascii="Times New Roman" w:hAnsi="Times New Roman" w:hint="eastAsia"/>
                <w:sz w:val="15"/>
                <w:szCs w:val="15"/>
              </w:rPr>
              <w:t>53,566</w:t>
            </w:r>
          </w:p>
        </w:tc>
        <w:tc>
          <w:tcPr>
            <w:tcW w:w="825" w:type="dxa"/>
          </w:tcPr>
          <w:p w14:paraId="05E3EEE4" w14:textId="48FFB1BC" w:rsidR="00153002" w:rsidRPr="006C38BE" w:rsidRDefault="00AD4969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AD4969">
              <w:rPr>
                <w:rFonts w:ascii="Times New Roman" w:hAnsi="Times New Roman" w:hint="eastAsia"/>
                <w:sz w:val="15"/>
                <w:szCs w:val="15"/>
              </w:rPr>
              <w:t>34,889</w:t>
            </w:r>
          </w:p>
        </w:tc>
        <w:tc>
          <w:tcPr>
            <w:tcW w:w="825" w:type="dxa"/>
          </w:tcPr>
          <w:p w14:paraId="14504792" w14:textId="5DA92A38" w:rsidR="00153002" w:rsidRPr="00AD4969" w:rsidRDefault="00AD496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D4969">
              <w:rPr>
                <w:rFonts w:ascii="Times New Roman" w:hAnsi="Times New Roman" w:hint="eastAsia"/>
                <w:sz w:val="15"/>
                <w:szCs w:val="15"/>
              </w:rPr>
              <w:t>26,444</w:t>
            </w:r>
          </w:p>
        </w:tc>
        <w:tc>
          <w:tcPr>
            <w:tcW w:w="825" w:type="dxa"/>
          </w:tcPr>
          <w:p w14:paraId="66D65BFE" w14:textId="3627AC73" w:rsidR="00153002" w:rsidRPr="00AD4969" w:rsidRDefault="00AD496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D4969">
              <w:rPr>
                <w:rFonts w:ascii="Times New Roman" w:hAnsi="Times New Roman" w:hint="eastAsia"/>
                <w:sz w:val="15"/>
                <w:szCs w:val="15"/>
              </w:rPr>
              <w:t>6,898</w:t>
            </w:r>
          </w:p>
        </w:tc>
      </w:tr>
      <w:tr w:rsidR="006C27AB" w:rsidRPr="006C27AB" w14:paraId="096C3B40" w14:textId="77777777" w:rsidTr="00194693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71388EA7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1C57FA7" w14:textId="77777777" w:rsidR="00153002" w:rsidRPr="006C27AB" w:rsidRDefault="001530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0BEDB32" w14:textId="4FCBB66D" w:rsidR="00153002" w:rsidRPr="006C27AB" w:rsidRDefault="00A0179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4EBE97A" w14:textId="3DE2ACC0" w:rsidR="00153002" w:rsidRPr="006C38BE" w:rsidRDefault="00F6398C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F6398C">
              <w:rPr>
                <w:rFonts w:ascii="Times New Roman" w:hAnsi="Times New Roman" w:hint="eastAsia"/>
                <w:sz w:val="15"/>
                <w:szCs w:val="15"/>
              </w:rPr>
              <w:t>6,585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968BEC5" w14:textId="110B3165" w:rsidR="00153002" w:rsidRPr="006C38BE" w:rsidRDefault="00F6398C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F6398C">
              <w:rPr>
                <w:rFonts w:ascii="Times New Roman" w:hAnsi="Times New Roman" w:hint="eastAsia"/>
                <w:sz w:val="15"/>
                <w:szCs w:val="15"/>
              </w:rPr>
              <w:t>5,26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26B500E" w14:textId="14557078" w:rsidR="00153002" w:rsidRPr="006C38BE" w:rsidRDefault="008967CB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8967CB">
              <w:rPr>
                <w:rFonts w:ascii="Times New Roman" w:hAnsi="Times New Roman" w:hint="eastAsia"/>
                <w:sz w:val="15"/>
                <w:szCs w:val="15"/>
              </w:rPr>
              <w:t>5,01</w:t>
            </w:r>
            <w:r w:rsidR="00F1649B" w:rsidRPr="008967CB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9EADD50" w14:textId="05B63A22" w:rsidR="00153002" w:rsidRPr="006C38BE" w:rsidRDefault="008967CB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8967CB">
              <w:rPr>
                <w:rFonts w:ascii="Times New Roman" w:hAnsi="Times New Roman" w:hint="eastAsia"/>
                <w:sz w:val="15"/>
                <w:szCs w:val="15"/>
              </w:rPr>
              <w:t>5,864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23910B2" w14:textId="02B0D144" w:rsidR="00153002" w:rsidRPr="006C38BE" w:rsidRDefault="008967CB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8967CB">
              <w:rPr>
                <w:rFonts w:ascii="Times New Roman" w:hAnsi="Times New Roman" w:hint="eastAsia"/>
                <w:sz w:val="15"/>
                <w:szCs w:val="15"/>
              </w:rPr>
              <w:t>8,011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2422CD7" w14:textId="22CE6BD7" w:rsidR="00153002" w:rsidRPr="00792E23" w:rsidRDefault="00792E2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92E23">
              <w:rPr>
                <w:rFonts w:ascii="Times New Roman" w:hAnsi="Times New Roman" w:hint="eastAsia"/>
                <w:sz w:val="15"/>
                <w:szCs w:val="15"/>
              </w:rPr>
              <w:t>3,574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BF2C72" w14:textId="7BDBA553" w:rsidR="00153002" w:rsidRPr="00792E23" w:rsidRDefault="00792E23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92E23">
              <w:rPr>
                <w:rFonts w:ascii="Times New Roman" w:hAnsi="Times New Roman" w:hint="eastAsia"/>
                <w:sz w:val="15"/>
                <w:szCs w:val="15"/>
              </w:rPr>
              <w:t>5,338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418D0F5" w14:textId="0FC752CB" w:rsidR="00153002" w:rsidRPr="006C38BE" w:rsidRDefault="00792E23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792E23">
              <w:rPr>
                <w:rFonts w:ascii="Times New Roman" w:hAnsi="Times New Roman" w:hint="eastAsia"/>
                <w:sz w:val="15"/>
                <w:szCs w:val="15"/>
              </w:rPr>
              <w:t>7,37</w:t>
            </w:r>
            <w:r w:rsidR="00F1649B" w:rsidRPr="00792E23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714FBAE" w14:textId="39F17201" w:rsidR="00153002" w:rsidRPr="006C38BE" w:rsidRDefault="00AD4969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AD4969">
              <w:rPr>
                <w:rFonts w:ascii="Times New Roman" w:hAnsi="Times New Roman" w:hint="eastAsia"/>
                <w:sz w:val="15"/>
                <w:szCs w:val="15"/>
              </w:rPr>
              <w:t>3,</w:t>
            </w:r>
            <w:r w:rsidR="00F1649B" w:rsidRPr="00AD4969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AD4969">
              <w:rPr>
                <w:rFonts w:ascii="Times New Roman" w:hAnsi="Times New Roman" w:hint="eastAsia"/>
                <w:sz w:val="15"/>
                <w:szCs w:val="15"/>
              </w:rPr>
              <w:t>1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B08104A" w14:textId="37997706" w:rsidR="00153002" w:rsidRPr="006C38BE" w:rsidRDefault="00AD4969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AD4969">
              <w:rPr>
                <w:rFonts w:ascii="Times New Roman" w:hAnsi="Times New Roman" w:hint="eastAsia"/>
                <w:sz w:val="15"/>
                <w:szCs w:val="15"/>
              </w:rPr>
              <w:t>5,57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F65A4B3" w14:textId="15342358" w:rsidR="00153002" w:rsidRPr="00AD4969" w:rsidRDefault="00AD4969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D4969">
              <w:rPr>
                <w:rFonts w:ascii="Times New Roman" w:hAnsi="Times New Roman" w:hint="eastAsia"/>
                <w:sz w:val="15"/>
                <w:szCs w:val="15"/>
              </w:rPr>
              <w:t>2,061</w:t>
            </w:r>
          </w:p>
        </w:tc>
      </w:tr>
      <w:tr w:rsidR="006C38BE" w:rsidRPr="006C27AB" w14:paraId="7C35D1E0" w14:textId="77777777" w:rsidTr="00194693"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14:paraId="1829C006" w14:textId="5EF0AC05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RVA/Human-wt/THA/SKT-289/2013/G3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4B85B62" w14:textId="32258958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,594,55</w:t>
            </w:r>
            <w:r w:rsidRPr="006C38BE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288B877" w14:textId="77777777" w:rsidR="006C38BE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7F9670BA" w14:textId="72197B27" w:rsidR="006C38BE" w:rsidRPr="006C27AB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465591CA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050</w:t>
            </w:r>
          </w:p>
          <w:p w14:paraId="496F7D44" w14:textId="7E197CD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B60AC04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2350</w:t>
            </w:r>
          </w:p>
          <w:p w14:paraId="5525708B" w14:textId="6312F1E6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E889ADB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352</w:t>
            </w:r>
          </w:p>
          <w:p w14:paraId="185B7258" w14:textId="51E5CEB1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2F6D3A1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3302</w:t>
            </w:r>
          </w:p>
          <w:p w14:paraId="073E5863" w14:textId="48049B6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4D7B5D0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2674</w:t>
            </w:r>
          </w:p>
          <w:p w14:paraId="7DD18D33" w14:textId="31BCAECD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6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017E6BE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2585</w:t>
            </w:r>
          </w:p>
          <w:p w14:paraId="6B22E96B" w14:textId="1FA7F96A" w:rsidR="006C38BE" w:rsidRPr="00E33787" w:rsidRDefault="00E33787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99.8</w:t>
            </w:r>
            <w:r w:rsidR="006C38BE"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F97B834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564</w:t>
            </w:r>
          </w:p>
          <w:p w14:paraId="35618C82" w14:textId="302833C5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3B3AA25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045</w:t>
            </w:r>
          </w:p>
          <w:p w14:paraId="7A581A95" w14:textId="26913159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8.7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48B12E4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2100D1A6" w14:textId="0F7B6251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437577F4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742</w:t>
            </w:r>
          </w:p>
          <w:p w14:paraId="37778906" w14:textId="7C308670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8.8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A1867F9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800</w:t>
            </w:r>
          </w:p>
          <w:p w14:paraId="7FD07C19" w14:textId="160BA97A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7.8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6C38BE" w:rsidRPr="006C27AB" w14:paraId="477D2ECF" w14:textId="77777777" w:rsidTr="00F66D00">
        <w:tc>
          <w:tcPr>
            <w:tcW w:w="3085" w:type="dxa"/>
            <w:vMerge/>
          </w:tcPr>
          <w:p w14:paraId="37C175E3" w14:textId="7559A122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3D45484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881C64F" w14:textId="77777777" w:rsidR="00D5015A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53BB17A1" w14:textId="45A17E65" w:rsidR="006C38BE" w:rsidRPr="006C27AB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95730B5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4B8666DC" w14:textId="40F45044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7B8299A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7E24EAEC" w14:textId="6F20DE2C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AF8271C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69555A3D" w14:textId="7D013103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1C24A1C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0A73D5C4" w14:textId="05A1DDFB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CD9670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18DC807F" w14:textId="43111FA1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2F72E45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5E3A35C4" w14:textId="5FB6CB2E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29D93CF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  <w:p w14:paraId="7A2D91CB" w14:textId="723C2C7C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9838B69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413F00AC" w14:textId="1687F704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91C0CF2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  <w:p w14:paraId="29099DED" w14:textId="44299E78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BB1337E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70FC65F6" w14:textId="281130B5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86519E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1DE0788B" w14:textId="59F5E746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6C38BE" w:rsidRPr="006C27AB" w14:paraId="0922E087" w14:textId="77777777" w:rsidTr="00F66D00">
        <w:tc>
          <w:tcPr>
            <w:tcW w:w="3085" w:type="dxa"/>
            <w:vMerge/>
          </w:tcPr>
          <w:p w14:paraId="28798B86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9EA62BA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FDA6B9D" w14:textId="17628165" w:rsidR="006C38BE" w:rsidRPr="006C27AB" w:rsidRDefault="006C38BE" w:rsidP="00BE6D68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495F2B0B" w14:textId="2482234B" w:rsidR="006C38BE" w:rsidRPr="006C38BE" w:rsidRDefault="00941045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941045">
              <w:rPr>
                <w:rFonts w:ascii="Times New Roman" w:hAnsi="Times New Roman" w:hint="eastAsia"/>
                <w:sz w:val="15"/>
                <w:szCs w:val="15"/>
              </w:rPr>
              <w:t>62,936</w:t>
            </w:r>
          </w:p>
        </w:tc>
        <w:tc>
          <w:tcPr>
            <w:tcW w:w="825" w:type="dxa"/>
          </w:tcPr>
          <w:p w14:paraId="630329FF" w14:textId="63548FE6" w:rsidR="006C38BE" w:rsidRPr="006C38BE" w:rsidRDefault="00941045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941045">
              <w:rPr>
                <w:rFonts w:ascii="Times New Roman" w:hAnsi="Times New Roman" w:hint="eastAsia"/>
                <w:sz w:val="15"/>
                <w:szCs w:val="15"/>
              </w:rPr>
              <w:t>71,850</w:t>
            </w:r>
          </w:p>
        </w:tc>
        <w:tc>
          <w:tcPr>
            <w:tcW w:w="825" w:type="dxa"/>
          </w:tcPr>
          <w:p w14:paraId="0B6F1626" w14:textId="356DBCA6" w:rsidR="006C38BE" w:rsidRPr="006C38BE" w:rsidRDefault="00941045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941045">
              <w:rPr>
                <w:rFonts w:ascii="Times New Roman" w:hAnsi="Times New Roman" w:hint="eastAsia"/>
                <w:sz w:val="15"/>
                <w:szCs w:val="15"/>
              </w:rPr>
              <w:t>23,565</w:t>
            </w:r>
          </w:p>
        </w:tc>
        <w:tc>
          <w:tcPr>
            <w:tcW w:w="824" w:type="dxa"/>
          </w:tcPr>
          <w:p w14:paraId="3FB1629B" w14:textId="5A3E58BC" w:rsidR="006C38BE" w:rsidRPr="00803212" w:rsidRDefault="0080321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03212">
              <w:rPr>
                <w:rFonts w:ascii="Times New Roman" w:hAnsi="Times New Roman" w:hint="eastAsia"/>
                <w:sz w:val="15"/>
                <w:szCs w:val="15"/>
              </w:rPr>
              <w:t>147,705</w:t>
            </w:r>
          </w:p>
        </w:tc>
        <w:tc>
          <w:tcPr>
            <w:tcW w:w="825" w:type="dxa"/>
          </w:tcPr>
          <w:p w14:paraId="1320B3FF" w14:textId="4926C7C7" w:rsidR="006C38BE" w:rsidRPr="00803212" w:rsidRDefault="0080321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03212">
              <w:rPr>
                <w:rFonts w:ascii="Times New Roman" w:hAnsi="Times New Roman" w:hint="eastAsia"/>
                <w:sz w:val="15"/>
                <w:szCs w:val="15"/>
              </w:rPr>
              <w:t>119,350</w:t>
            </w:r>
          </w:p>
        </w:tc>
        <w:tc>
          <w:tcPr>
            <w:tcW w:w="825" w:type="dxa"/>
          </w:tcPr>
          <w:p w14:paraId="68A5EF63" w14:textId="53FD6FF7" w:rsidR="006C38BE" w:rsidRPr="006C38BE" w:rsidRDefault="0005106C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05106C">
              <w:rPr>
                <w:rFonts w:ascii="Times New Roman" w:hAnsi="Times New Roman" w:hint="eastAsia"/>
                <w:sz w:val="15"/>
                <w:szCs w:val="15"/>
              </w:rPr>
              <w:t>92,518</w:t>
            </w:r>
          </w:p>
        </w:tc>
        <w:tc>
          <w:tcPr>
            <w:tcW w:w="825" w:type="dxa"/>
          </w:tcPr>
          <w:p w14:paraId="40DD9A2F" w14:textId="2B61433D" w:rsidR="006C38BE" w:rsidRPr="006C38BE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36,729</w:t>
            </w:r>
          </w:p>
        </w:tc>
        <w:tc>
          <w:tcPr>
            <w:tcW w:w="824" w:type="dxa"/>
          </w:tcPr>
          <w:p w14:paraId="1070C229" w14:textId="77862420" w:rsidR="006C38BE" w:rsidRPr="006C38BE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54,327</w:t>
            </w:r>
          </w:p>
        </w:tc>
        <w:tc>
          <w:tcPr>
            <w:tcW w:w="825" w:type="dxa"/>
          </w:tcPr>
          <w:p w14:paraId="50D56481" w14:textId="3C481541" w:rsidR="006C38BE" w:rsidRPr="00462770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46,650</w:t>
            </w:r>
          </w:p>
        </w:tc>
        <w:tc>
          <w:tcPr>
            <w:tcW w:w="825" w:type="dxa"/>
          </w:tcPr>
          <w:p w14:paraId="257D78E3" w14:textId="1E037B3E" w:rsidR="006C38BE" w:rsidRPr="006C38BE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17,966</w:t>
            </w:r>
          </w:p>
        </w:tc>
        <w:tc>
          <w:tcPr>
            <w:tcW w:w="825" w:type="dxa"/>
          </w:tcPr>
          <w:p w14:paraId="59937601" w14:textId="689365DE" w:rsidR="006C38BE" w:rsidRPr="006C38BE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6,8</w:t>
            </w:r>
            <w:r w:rsidR="006C38BE" w:rsidRPr="00462770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62770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</w:tr>
      <w:tr w:rsidR="006C38BE" w:rsidRPr="006C27AB" w14:paraId="59BEF0CE" w14:textId="77777777" w:rsidTr="00194693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1A0C5E8E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7943A4F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8DE8E7" w14:textId="453AEDE5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B2CB797" w14:textId="54EB83D8" w:rsidR="006C38BE" w:rsidRPr="006C38BE" w:rsidRDefault="00941045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941045">
              <w:rPr>
                <w:rFonts w:ascii="Times New Roman" w:hAnsi="Times New Roman" w:hint="eastAsia"/>
                <w:sz w:val="15"/>
                <w:szCs w:val="15"/>
              </w:rPr>
              <w:t>6,361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D8BF53E" w14:textId="316FC087" w:rsidR="006C38BE" w:rsidRPr="00941045" w:rsidRDefault="0094104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41045">
              <w:rPr>
                <w:rFonts w:ascii="Times New Roman" w:hAnsi="Times New Roman" w:hint="eastAsia"/>
                <w:sz w:val="15"/>
                <w:szCs w:val="15"/>
              </w:rPr>
              <w:t>4,426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2D4C401D" w14:textId="30AE8000" w:rsidR="006C38BE" w:rsidRPr="006C38BE" w:rsidRDefault="00941045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941045">
              <w:rPr>
                <w:rFonts w:ascii="Times New Roman" w:hAnsi="Times New Roman" w:hint="eastAsia"/>
                <w:sz w:val="15"/>
                <w:szCs w:val="15"/>
              </w:rPr>
              <w:t>5,73</w:t>
            </w:r>
            <w:r w:rsidR="006C38BE" w:rsidRPr="00941045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1446449" w14:textId="4528D293" w:rsidR="006C38BE" w:rsidRPr="00803212" w:rsidRDefault="0080321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03212">
              <w:rPr>
                <w:rFonts w:ascii="Times New Roman" w:hAnsi="Times New Roman" w:hint="eastAsia"/>
                <w:sz w:val="15"/>
                <w:szCs w:val="15"/>
              </w:rPr>
              <w:t>5,15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7C836DD" w14:textId="1B3B3D05" w:rsidR="006C38BE" w:rsidRPr="006C38BE" w:rsidRDefault="00803212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803212">
              <w:rPr>
                <w:rFonts w:ascii="Times New Roman" w:hAnsi="Times New Roman" w:hint="eastAsia"/>
                <w:sz w:val="15"/>
                <w:szCs w:val="15"/>
              </w:rPr>
              <w:t>7,81</w:t>
            </w:r>
            <w:r w:rsidR="006C38BE" w:rsidRPr="00803212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76ED76CD" w14:textId="2C56785D" w:rsidR="006C38BE" w:rsidRPr="006C38BE" w:rsidRDefault="0005106C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05106C">
              <w:rPr>
                <w:rFonts w:ascii="Times New Roman" w:hAnsi="Times New Roman" w:hint="eastAsia"/>
                <w:sz w:val="15"/>
                <w:szCs w:val="15"/>
              </w:rPr>
              <w:t>3,49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EF3915C" w14:textId="5DAD3050" w:rsidR="006C38BE" w:rsidRPr="006C38BE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5,340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11C25B4" w14:textId="5532DCFE" w:rsidR="006C38BE" w:rsidRPr="006C38BE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7,33</w:t>
            </w:r>
            <w:r w:rsidR="006C38BE" w:rsidRPr="00462770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FDF3579" w14:textId="7F8A6AEC" w:rsidR="006C38BE" w:rsidRPr="00462770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4,3</w:t>
            </w:r>
            <w:r w:rsidR="006C38BE" w:rsidRPr="00462770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462770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51131695" w14:textId="6B3AA7A1" w:rsidR="006C38BE" w:rsidRPr="006C38BE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3,71</w:t>
            </w:r>
            <w:r w:rsidR="006C38BE" w:rsidRPr="00462770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45631BC" w14:textId="1E1B5663" w:rsidR="006C38BE" w:rsidRPr="006C38BE" w:rsidRDefault="00462770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462770">
              <w:rPr>
                <w:rFonts w:ascii="Times New Roman" w:hAnsi="Times New Roman" w:hint="eastAsia"/>
                <w:sz w:val="15"/>
                <w:szCs w:val="15"/>
              </w:rPr>
              <w:t>1,698</w:t>
            </w:r>
          </w:p>
        </w:tc>
      </w:tr>
      <w:tr w:rsidR="006C38BE" w:rsidRPr="006C27AB" w14:paraId="45789541" w14:textId="77777777" w:rsidTr="00194693"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14:paraId="626E0947" w14:textId="37DC0936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RVA/Human-wt/THA/LS-04/2013/G2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266C435" w14:textId="007BDC82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38BE">
              <w:rPr>
                <w:rFonts w:ascii="Times New Roman" w:hAnsi="Times New Roman" w:hint="eastAsia"/>
                <w:sz w:val="15"/>
                <w:szCs w:val="15"/>
              </w:rPr>
              <w:t>1,706,96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9683C6" w14:textId="77777777" w:rsidR="006C38BE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2B81EFCF" w14:textId="674A1F77" w:rsidR="006C38BE" w:rsidRPr="006C27AB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B980744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061</w:t>
            </w:r>
          </w:p>
          <w:p w14:paraId="32D9A7C6" w14:textId="6C26A848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9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A10FED9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2358</w:t>
            </w:r>
          </w:p>
          <w:p w14:paraId="63062D05" w14:textId="5A84E11A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4722A3D5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352</w:t>
            </w:r>
          </w:p>
          <w:p w14:paraId="7EFA0DB3" w14:textId="1D7FE5C9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2CEADEC0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3292</w:t>
            </w:r>
          </w:p>
          <w:p w14:paraId="59EC9A04" w14:textId="325A1B30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7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A3828A2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2670</w:t>
            </w:r>
          </w:p>
          <w:p w14:paraId="64DD6D62" w14:textId="578A6325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5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40865D79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2585</w:t>
            </w:r>
          </w:p>
          <w:p w14:paraId="1DBA31F4" w14:textId="692EAEB0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486AE853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563</w:t>
            </w:r>
          </w:p>
          <w:p w14:paraId="0B1B1FF5" w14:textId="3D306EAA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9.8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FFDC483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2AA5A3F7" w14:textId="6F338243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8.9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84F211C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2F9009C8" w14:textId="60E819CD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100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7BCB6DA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742</w:t>
            </w:r>
          </w:p>
          <w:p w14:paraId="43D40955" w14:textId="26B01799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8.8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5CF08A5F" w14:textId="77777777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798</w:t>
            </w:r>
          </w:p>
          <w:p w14:paraId="3876ED40" w14:textId="51EDFCE0" w:rsidR="006C38BE" w:rsidRPr="00E33787" w:rsidRDefault="006C38BE" w:rsidP="00D814F2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33787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="00E33787" w:rsidRPr="00E33787">
              <w:rPr>
                <w:rFonts w:ascii="Times New Roman" w:hAnsi="Times New Roman" w:hint="eastAsia"/>
                <w:sz w:val="15"/>
                <w:szCs w:val="15"/>
              </w:rPr>
              <w:t>97.6</w:t>
            </w:r>
            <w:r w:rsidRPr="00E33787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6C38BE" w:rsidRPr="006C27AB" w14:paraId="30263FEE" w14:textId="77777777" w:rsidTr="00F66D00">
        <w:tc>
          <w:tcPr>
            <w:tcW w:w="3085" w:type="dxa"/>
            <w:vMerge/>
          </w:tcPr>
          <w:p w14:paraId="402C9DB4" w14:textId="12F9501B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AAAD0B2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B47E011" w14:textId="77777777" w:rsidR="00D5015A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5614E905" w14:textId="5F6BB647" w:rsidR="006C38BE" w:rsidRPr="006C27AB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0BA25048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7B3C5308" w14:textId="6CEE9100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73DABB5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544A6187" w14:textId="33F0F83A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E6F88C3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448C490A" w14:textId="57DE6373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99A1EFA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54DAEC08" w14:textId="78A31B62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45E7225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6D9DE238" w14:textId="564DAC5D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CDA4B17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5CFC6D16" w14:textId="5D7FB35B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7108999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  <w:p w14:paraId="5AF1D0AA" w14:textId="207B5666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6AE5A27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09DEE446" w14:textId="59C54E80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1617785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  <w:p w14:paraId="46E81517" w14:textId="1332D5D4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041D573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507DEE05" w14:textId="18A65AEF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0FB3CDB" w14:textId="77777777" w:rsidR="006C38BE" w:rsidRDefault="006C38B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153F6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0A21076B" w14:textId="015A7E55" w:rsidR="003F68BB" w:rsidRPr="00A153F6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6C38BE" w:rsidRPr="006C27AB" w14:paraId="12B0A69C" w14:textId="77777777" w:rsidTr="00F66D00">
        <w:tc>
          <w:tcPr>
            <w:tcW w:w="3085" w:type="dxa"/>
            <w:vMerge/>
          </w:tcPr>
          <w:p w14:paraId="240AB213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95E3E8C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F924AD0" w14:textId="57DAA71D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6A4CF21D" w14:textId="0B29B267" w:rsidR="006C38BE" w:rsidRPr="00C967CF" w:rsidRDefault="00C967CF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967CF">
              <w:rPr>
                <w:rFonts w:ascii="Times New Roman" w:hAnsi="Times New Roman" w:hint="eastAsia"/>
                <w:sz w:val="15"/>
                <w:szCs w:val="15"/>
              </w:rPr>
              <w:t>62,971</w:t>
            </w:r>
          </w:p>
        </w:tc>
        <w:tc>
          <w:tcPr>
            <w:tcW w:w="825" w:type="dxa"/>
          </w:tcPr>
          <w:p w14:paraId="24F13999" w14:textId="0077839F" w:rsidR="006C38BE" w:rsidRPr="006C38BE" w:rsidRDefault="00C967CF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C967CF">
              <w:rPr>
                <w:rFonts w:ascii="Times New Roman" w:hAnsi="Times New Roman" w:hint="eastAsia"/>
                <w:sz w:val="15"/>
                <w:szCs w:val="15"/>
              </w:rPr>
              <w:t>70,413</w:t>
            </w:r>
          </w:p>
        </w:tc>
        <w:tc>
          <w:tcPr>
            <w:tcW w:w="825" w:type="dxa"/>
          </w:tcPr>
          <w:p w14:paraId="553B6E1C" w14:textId="7E198C25" w:rsidR="006C38BE" w:rsidRPr="006C38BE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40,864</w:t>
            </w:r>
          </w:p>
        </w:tc>
        <w:tc>
          <w:tcPr>
            <w:tcW w:w="824" w:type="dxa"/>
          </w:tcPr>
          <w:p w14:paraId="63FC059B" w14:textId="44479E31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166,301</w:t>
            </w:r>
          </w:p>
        </w:tc>
        <w:tc>
          <w:tcPr>
            <w:tcW w:w="825" w:type="dxa"/>
          </w:tcPr>
          <w:p w14:paraId="566FF88E" w14:textId="577C2B01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134,841</w:t>
            </w:r>
          </w:p>
        </w:tc>
        <w:tc>
          <w:tcPr>
            <w:tcW w:w="825" w:type="dxa"/>
          </w:tcPr>
          <w:p w14:paraId="209F32FC" w14:textId="29B20245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116,054</w:t>
            </w:r>
          </w:p>
        </w:tc>
        <w:tc>
          <w:tcPr>
            <w:tcW w:w="825" w:type="dxa"/>
          </w:tcPr>
          <w:p w14:paraId="1673A765" w14:textId="42E96E13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48,338</w:t>
            </w:r>
          </w:p>
        </w:tc>
        <w:tc>
          <w:tcPr>
            <w:tcW w:w="824" w:type="dxa"/>
          </w:tcPr>
          <w:p w14:paraId="6DE989DB" w14:textId="4302A4B3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68,558</w:t>
            </w:r>
          </w:p>
        </w:tc>
        <w:tc>
          <w:tcPr>
            <w:tcW w:w="825" w:type="dxa"/>
          </w:tcPr>
          <w:p w14:paraId="335A914B" w14:textId="2F486070" w:rsidR="006C38BE" w:rsidRPr="00744702" w:rsidRDefault="00744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44702">
              <w:rPr>
                <w:rFonts w:ascii="Times New Roman" w:hAnsi="Times New Roman" w:hint="eastAsia"/>
                <w:sz w:val="15"/>
                <w:szCs w:val="15"/>
              </w:rPr>
              <w:t>66,432</w:t>
            </w:r>
          </w:p>
        </w:tc>
        <w:tc>
          <w:tcPr>
            <w:tcW w:w="825" w:type="dxa"/>
          </w:tcPr>
          <w:p w14:paraId="3484B1F4" w14:textId="4CFA1D30" w:rsidR="006C38BE" w:rsidRPr="00744702" w:rsidRDefault="00744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44702">
              <w:rPr>
                <w:rFonts w:ascii="Times New Roman" w:hAnsi="Times New Roman" w:hint="eastAsia"/>
                <w:sz w:val="15"/>
                <w:szCs w:val="15"/>
              </w:rPr>
              <w:t>20,919</w:t>
            </w:r>
          </w:p>
        </w:tc>
        <w:tc>
          <w:tcPr>
            <w:tcW w:w="825" w:type="dxa"/>
          </w:tcPr>
          <w:p w14:paraId="61ABB0F6" w14:textId="56E61CE0" w:rsidR="006C38BE" w:rsidRPr="00744702" w:rsidRDefault="00744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44702">
              <w:rPr>
                <w:rFonts w:ascii="Times New Roman" w:hAnsi="Times New Roman" w:hint="eastAsia"/>
                <w:sz w:val="15"/>
                <w:szCs w:val="15"/>
              </w:rPr>
              <w:t>14,868</w:t>
            </w:r>
          </w:p>
        </w:tc>
      </w:tr>
      <w:tr w:rsidR="006C38BE" w:rsidRPr="006C27AB" w14:paraId="362CCB27" w14:textId="77777777" w:rsidTr="00F66D00">
        <w:tc>
          <w:tcPr>
            <w:tcW w:w="3085" w:type="dxa"/>
            <w:vMerge/>
          </w:tcPr>
          <w:p w14:paraId="6A8850C3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A8F3EA1" w14:textId="77777777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4626EA5" w14:textId="1CBD6464" w:rsidR="006C38BE" w:rsidRPr="006C27AB" w:rsidRDefault="006C38B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F3B86B5" w14:textId="6EDB3AE1" w:rsidR="006C38BE" w:rsidRPr="006C38BE" w:rsidRDefault="00C967CF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C967CF">
              <w:rPr>
                <w:rFonts w:ascii="Times New Roman" w:hAnsi="Times New Roman" w:hint="eastAsia"/>
                <w:sz w:val="15"/>
                <w:szCs w:val="15"/>
              </w:rPr>
              <w:t>7,062</w:t>
            </w:r>
          </w:p>
        </w:tc>
        <w:tc>
          <w:tcPr>
            <w:tcW w:w="825" w:type="dxa"/>
          </w:tcPr>
          <w:p w14:paraId="69ABB4A1" w14:textId="62731384" w:rsidR="006C38BE" w:rsidRPr="006C38BE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5,133</w:t>
            </w:r>
          </w:p>
        </w:tc>
        <w:tc>
          <w:tcPr>
            <w:tcW w:w="825" w:type="dxa"/>
          </w:tcPr>
          <w:p w14:paraId="7B3D6D62" w14:textId="5BC389BD" w:rsidR="006C38BE" w:rsidRPr="006C38BE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8,496</w:t>
            </w:r>
          </w:p>
        </w:tc>
        <w:tc>
          <w:tcPr>
            <w:tcW w:w="824" w:type="dxa"/>
          </w:tcPr>
          <w:p w14:paraId="7E9A5431" w14:textId="04D00242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5,996</w:t>
            </w:r>
          </w:p>
        </w:tc>
        <w:tc>
          <w:tcPr>
            <w:tcW w:w="825" w:type="dxa"/>
          </w:tcPr>
          <w:p w14:paraId="019CC4EE" w14:textId="21EC6343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9,122</w:t>
            </w:r>
          </w:p>
        </w:tc>
        <w:tc>
          <w:tcPr>
            <w:tcW w:w="825" w:type="dxa"/>
          </w:tcPr>
          <w:p w14:paraId="763B8BF0" w14:textId="042F91C3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4,</w:t>
            </w:r>
            <w:r w:rsidR="006C38BE" w:rsidRPr="001A10CB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1A10CB">
              <w:rPr>
                <w:rFonts w:ascii="Times New Roman" w:hAnsi="Times New Roman" w:hint="eastAsia"/>
                <w:sz w:val="15"/>
                <w:szCs w:val="15"/>
              </w:rPr>
              <w:t>49</w:t>
            </w:r>
          </w:p>
        </w:tc>
        <w:tc>
          <w:tcPr>
            <w:tcW w:w="825" w:type="dxa"/>
          </w:tcPr>
          <w:p w14:paraId="65748034" w14:textId="0CB84122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7,</w:t>
            </w:r>
            <w:r w:rsidR="006C38BE" w:rsidRPr="001A10CB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1A10CB">
              <w:rPr>
                <w:rFonts w:ascii="Times New Roman" w:hAnsi="Times New Roman" w:hint="eastAsia"/>
                <w:sz w:val="15"/>
                <w:szCs w:val="15"/>
              </w:rPr>
              <w:t>19</w:t>
            </w:r>
          </w:p>
        </w:tc>
        <w:tc>
          <w:tcPr>
            <w:tcW w:w="824" w:type="dxa"/>
          </w:tcPr>
          <w:p w14:paraId="41674699" w14:textId="7679DC22" w:rsidR="006C38BE" w:rsidRPr="001A10CB" w:rsidRDefault="001A10C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10CB">
              <w:rPr>
                <w:rFonts w:ascii="Times New Roman" w:hAnsi="Times New Roman" w:hint="eastAsia"/>
                <w:sz w:val="15"/>
                <w:szCs w:val="15"/>
              </w:rPr>
              <w:t>7,692</w:t>
            </w:r>
          </w:p>
        </w:tc>
        <w:tc>
          <w:tcPr>
            <w:tcW w:w="825" w:type="dxa"/>
          </w:tcPr>
          <w:p w14:paraId="320C3127" w14:textId="36514999" w:rsidR="006C38BE" w:rsidRPr="00744702" w:rsidRDefault="00744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44702">
              <w:rPr>
                <w:rFonts w:ascii="Times New Roman" w:hAnsi="Times New Roman" w:hint="eastAsia"/>
                <w:sz w:val="15"/>
                <w:szCs w:val="15"/>
              </w:rPr>
              <w:t>6,245</w:t>
            </w:r>
          </w:p>
        </w:tc>
        <w:tc>
          <w:tcPr>
            <w:tcW w:w="825" w:type="dxa"/>
          </w:tcPr>
          <w:p w14:paraId="18C66948" w14:textId="0CE57558" w:rsidR="006C38BE" w:rsidRPr="00744702" w:rsidRDefault="00744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44702">
              <w:rPr>
                <w:rFonts w:ascii="Times New Roman" w:hAnsi="Times New Roman" w:hint="eastAsia"/>
                <w:sz w:val="15"/>
                <w:szCs w:val="15"/>
              </w:rPr>
              <w:t>6,427</w:t>
            </w:r>
          </w:p>
        </w:tc>
        <w:tc>
          <w:tcPr>
            <w:tcW w:w="825" w:type="dxa"/>
          </w:tcPr>
          <w:p w14:paraId="0EC1A6E8" w14:textId="0DD5D3EE" w:rsidR="006C38BE" w:rsidRPr="00744702" w:rsidRDefault="0074470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44702">
              <w:rPr>
                <w:rFonts w:ascii="Times New Roman" w:hAnsi="Times New Roman" w:hint="eastAsia"/>
                <w:sz w:val="15"/>
                <w:szCs w:val="15"/>
              </w:rPr>
              <w:t>3,958</w:t>
            </w:r>
          </w:p>
        </w:tc>
      </w:tr>
      <w:tr w:rsidR="00CA25FA" w:rsidRPr="006C27AB" w14:paraId="755B5D1C" w14:textId="77777777" w:rsidTr="00F66D00">
        <w:tc>
          <w:tcPr>
            <w:tcW w:w="3085" w:type="dxa"/>
            <w:vMerge w:val="restart"/>
          </w:tcPr>
          <w:p w14:paraId="4DA6AA63" w14:textId="0A20208F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 w:hint="eastAsia"/>
                <w:sz w:val="15"/>
                <w:szCs w:val="15"/>
              </w:rPr>
              <w:t>PCB-118/2013/G1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992" w:type="dxa"/>
            <w:vMerge w:val="restart"/>
          </w:tcPr>
          <w:p w14:paraId="0DE3757B" w14:textId="26F576CB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,105,6</w:t>
            </w:r>
            <w:r w:rsidRPr="006C38BE">
              <w:rPr>
                <w:rFonts w:ascii="Times New Roman" w:hAnsi="Times New Roman" w:hint="eastAsia"/>
                <w:sz w:val="15"/>
                <w:szCs w:val="15"/>
              </w:rPr>
              <w:t>60</w:t>
            </w:r>
          </w:p>
        </w:tc>
        <w:tc>
          <w:tcPr>
            <w:tcW w:w="2410" w:type="dxa"/>
          </w:tcPr>
          <w:p w14:paraId="2C298151" w14:textId="77777777" w:rsidR="00CA25FA" w:rsidRDefault="00CA25FA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6A1E972B" w14:textId="4F52C057" w:rsidR="00CA25FA" w:rsidRPr="006C27AB" w:rsidRDefault="00CA25FA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287A1AC" w14:textId="54561D5B" w:rsidR="00CA25FA" w:rsidRPr="006368E9" w:rsidRDefault="00E0411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329A4242" w14:textId="14EF144D" w:rsidR="00CA25FA" w:rsidRPr="006368E9" w:rsidRDefault="000A718F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EDD461C" w14:textId="45BCD528" w:rsidR="00CA25FA" w:rsidRPr="006368E9" w:rsidRDefault="00DF6D3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359</w:t>
            </w:r>
          </w:p>
          <w:p w14:paraId="62ECBE8F" w14:textId="5879B97B" w:rsidR="00CA25FA" w:rsidRPr="006368E9" w:rsidRDefault="000A718F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E366B62" w14:textId="6CB0B47E" w:rsidR="00CA25FA" w:rsidRPr="006368E9" w:rsidRDefault="00DF6D3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2F5752F6" w14:textId="5968752A" w:rsidR="00CA25FA" w:rsidRPr="006368E9" w:rsidRDefault="000A718F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7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59DA3AE" w14:textId="77777777" w:rsidR="00CA25FA" w:rsidRPr="006368E9" w:rsidRDefault="00CA25FA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3292</w:t>
            </w:r>
          </w:p>
          <w:p w14:paraId="44166722" w14:textId="2EB40570" w:rsidR="00CA25FA" w:rsidRPr="006368E9" w:rsidRDefault="006368E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7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557A595" w14:textId="096A20BD" w:rsidR="00CA25FA" w:rsidRPr="006368E9" w:rsidRDefault="00DF6D3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729</w:t>
            </w:r>
          </w:p>
          <w:p w14:paraId="2A7F4CEF" w14:textId="0EB9FEEA" w:rsidR="00CA25FA" w:rsidRPr="006368E9" w:rsidRDefault="006368E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6B82340" w14:textId="77E16CB6" w:rsidR="00CA25FA" w:rsidRPr="006368E9" w:rsidRDefault="00DF6D3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590</w:t>
            </w:r>
          </w:p>
          <w:p w14:paraId="70B72E89" w14:textId="768AD0D8" w:rsidR="00CA25FA" w:rsidRPr="006368E9" w:rsidRDefault="006368E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7ADA279" w14:textId="6BC9DC83" w:rsidR="00CA25FA" w:rsidRPr="006368E9" w:rsidRDefault="00DF6D3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562</w:t>
            </w:r>
          </w:p>
          <w:p w14:paraId="3E812313" w14:textId="06C442F4" w:rsidR="00CA25FA" w:rsidRPr="006368E9" w:rsidRDefault="006368E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7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5D62226" w14:textId="57855367" w:rsidR="00CA25FA" w:rsidRPr="006368E9" w:rsidRDefault="00DF6D3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44</w:t>
            </w:r>
          </w:p>
          <w:p w14:paraId="7B2B598E" w14:textId="4C7FB862" w:rsidR="00CA25FA" w:rsidRPr="006368E9" w:rsidRDefault="006368E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8.6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C2637F6" w14:textId="45300435" w:rsidR="00CA25FA" w:rsidRPr="006368E9" w:rsidRDefault="00DF6D3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74</w:t>
            </w:r>
          </w:p>
          <w:p w14:paraId="49178BA1" w14:textId="2AF1CE14" w:rsidR="00CA25FA" w:rsidRPr="006368E9" w:rsidRDefault="006368E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1DCE720" w14:textId="666080D1" w:rsidR="00CA25FA" w:rsidRPr="006368E9" w:rsidRDefault="00DF6D3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747</w:t>
            </w:r>
          </w:p>
          <w:p w14:paraId="275480AC" w14:textId="6AFE205B" w:rsidR="00CA25FA" w:rsidRPr="006368E9" w:rsidRDefault="006368E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6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1252365" w14:textId="06620BF2" w:rsidR="00CA25FA" w:rsidRPr="006368E9" w:rsidRDefault="00DF6D36" w:rsidP="000A718F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652</w:t>
            </w:r>
          </w:p>
          <w:p w14:paraId="6FD91083" w14:textId="6D0BCBD9" w:rsidR="00CA25FA" w:rsidRPr="006368E9" w:rsidRDefault="006368E9" w:rsidP="00AF2567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8.2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77466EE4" w14:textId="77777777" w:rsidTr="00F66D00">
        <w:tc>
          <w:tcPr>
            <w:tcW w:w="3085" w:type="dxa"/>
            <w:vMerge/>
          </w:tcPr>
          <w:p w14:paraId="4D0FEE30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7317A61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74AFE34" w14:textId="77777777" w:rsidR="00D5015A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030DE5D" w14:textId="0306CDE3" w:rsidR="00CA25FA" w:rsidRPr="006C27AB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06B8F9F5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2DCF6AAE" w14:textId="0159CD80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D2D6264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093C6756" w14:textId="01248DB2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25C8BCD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6D5504B6" w14:textId="636C22C5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67EC924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71A2BC57" w14:textId="08F7414C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090C493" w14:textId="77777777" w:rsidR="00CA25FA" w:rsidRDefault="00D5015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="00CA25FA" w:rsidRPr="00D5015A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D5015A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  <w:p w14:paraId="0B2049F9" w14:textId="1CD1E537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B533018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70C28C60" w14:textId="0168DCA5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EE543D7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  <w:p w14:paraId="7290448B" w14:textId="2C6854CB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3989ABE0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23A28A80" w14:textId="71939470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5B29009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  <w:p w14:paraId="2DA809AC" w14:textId="6E4C9324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AB5BF2C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2287D5AA" w14:textId="7973AE75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5F8B689" w14:textId="77777777" w:rsidR="00CA25FA" w:rsidRDefault="00D5015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197</w:t>
            </w:r>
          </w:p>
          <w:p w14:paraId="501CADDA" w14:textId="117FA587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6A265E09" w14:textId="77777777" w:rsidTr="00F66D00">
        <w:tc>
          <w:tcPr>
            <w:tcW w:w="3085" w:type="dxa"/>
            <w:vMerge/>
          </w:tcPr>
          <w:p w14:paraId="641913D7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11B186A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77847744" w14:textId="6A970218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2FE066F6" w14:textId="22DFE4D2" w:rsidR="00CA25FA" w:rsidRPr="00CA25FA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E04116">
              <w:rPr>
                <w:rFonts w:ascii="Times New Roman" w:hAnsi="Times New Roman" w:hint="eastAsia"/>
                <w:sz w:val="15"/>
                <w:szCs w:val="15"/>
              </w:rPr>
              <w:t>68,930</w:t>
            </w:r>
          </w:p>
        </w:tc>
        <w:tc>
          <w:tcPr>
            <w:tcW w:w="825" w:type="dxa"/>
          </w:tcPr>
          <w:p w14:paraId="4EDABD90" w14:textId="0D789E66" w:rsidR="00CA25FA" w:rsidRPr="00CA25FA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E04116">
              <w:rPr>
                <w:rFonts w:ascii="Times New Roman" w:hAnsi="Times New Roman" w:hint="eastAsia"/>
                <w:sz w:val="15"/>
                <w:szCs w:val="15"/>
              </w:rPr>
              <w:t>91,299</w:t>
            </w:r>
          </w:p>
        </w:tc>
        <w:tc>
          <w:tcPr>
            <w:tcW w:w="825" w:type="dxa"/>
          </w:tcPr>
          <w:p w14:paraId="38A7211E" w14:textId="26C1236C" w:rsidR="00CA25FA" w:rsidRPr="00CA25FA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E04116">
              <w:rPr>
                <w:rFonts w:ascii="Times New Roman" w:hAnsi="Times New Roman" w:hint="eastAsia"/>
                <w:sz w:val="15"/>
                <w:szCs w:val="15"/>
              </w:rPr>
              <w:t>17,98</w:t>
            </w:r>
            <w:r w:rsidR="00CA25FA" w:rsidRPr="00E04116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824" w:type="dxa"/>
          </w:tcPr>
          <w:p w14:paraId="7EAE53A3" w14:textId="32280F93" w:rsidR="00CA25FA" w:rsidRPr="00CA25FA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E04116">
              <w:rPr>
                <w:rFonts w:ascii="Times New Roman" w:hAnsi="Times New Roman" w:hint="eastAsia"/>
                <w:sz w:val="15"/>
                <w:szCs w:val="15"/>
              </w:rPr>
              <w:t>130,973</w:t>
            </w:r>
          </w:p>
        </w:tc>
        <w:tc>
          <w:tcPr>
            <w:tcW w:w="825" w:type="dxa"/>
          </w:tcPr>
          <w:p w14:paraId="00CB88F5" w14:textId="6D356079" w:rsidR="00CA25FA" w:rsidRPr="00E04116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4116">
              <w:rPr>
                <w:rFonts w:ascii="Times New Roman" w:hAnsi="Times New Roman" w:hint="eastAsia"/>
                <w:sz w:val="15"/>
                <w:szCs w:val="15"/>
              </w:rPr>
              <w:t>138,604</w:t>
            </w:r>
          </w:p>
        </w:tc>
        <w:tc>
          <w:tcPr>
            <w:tcW w:w="825" w:type="dxa"/>
          </w:tcPr>
          <w:p w14:paraId="1B51D255" w14:textId="0DAEA73C" w:rsidR="00CA25FA" w:rsidRPr="00CA25FA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E04116">
              <w:rPr>
                <w:rFonts w:ascii="Times New Roman" w:hAnsi="Times New Roman" w:hint="eastAsia"/>
                <w:sz w:val="15"/>
                <w:szCs w:val="15"/>
              </w:rPr>
              <w:t>93,1</w:t>
            </w:r>
            <w:r w:rsidR="00CA25FA" w:rsidRPr="00E04116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E04116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825" w:type="dxa"/>
          </w:tcPr>
          <w:p w14:paraId="2CFECA9E" w14:textId="7C8F80D6" w:rsidR="00CA25FA" w:rsidRPr="00E04116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4116">
              <w:rPr>
                <w:rFonts w:ascii="Times New Roman" w:hAnsi="Times New Roman" w:hint="eastAsia"/>
                <w:sz w:val="15"/>
                <w:szCs w:val="15"/>
              </w:rPr>
              <w:t>23,</w:t>
            </w:r>
            <w:r w:rsidR="00CA25FA" w:rsidRPr="00E04116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E04116">
              <w:rPr>
                <w:rFonts w:ascii="Times New Roman" w:hAnsi="Times New Roman" w:hint="eastAsia"/>
                <w:sz w:val="15"/>
                <w:szCs w:val="15"/>
              </w:rPr>
              <w:t>32</w:t>
            </w:r>
          </w:p>
        </w:tc>
        <w:tc>
          <w:tcPr>
            <w:tcW w:w="824" w:type="dxa"/>
          </w:tcPr>
          <w:p w14:paraId="45AFD62B" w14:textId="6E137E20" w:rsidR="00CA25FA" w:rsidRPr="00E04116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4116">
              <w:rPr>
                <w:rFonts w:ascii="Times New Roman" w:hAnsi="Times New Roman" w:hint="eastAsia"/>
                <w:sz w:val="15"/>
                <w:szCs w:val="15"/>
              </w:rPr>
              <w:t>43,73</w:t>
            </w:r>
            <w:r w:rsidR="00CA25FA" w:rsidRPr="00E04116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825" w:type="dxa"/>
          </w:tcPr>
          <w:p w14:paraId="05B80BC0" w14:textId="45577473" w:rsidR="00CA25FA" w:rsidRPr="00E04116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4116">
              <w:rPr>
                <w:rFonts w:ascii="Times New Roman" w:hAnsi="Times New Roman" w:hint="eastAsia"/>
                <w:sz w:val="15"/>
                <w:szCs w:val="15"/>
              </w:rPr>
              <w:t>69,5</w:t>
            </w:r>
            <w:r w:rsidR="00CA25FA" w:rsidRPr="00E04116">
              <w:rPr>
                <w:rFonts w:ascii="Times New Roman" w:hAnsi="Times New Roman" w:hint="eastAsia"/>
                <w:sz w:val="15"/>
                <w:szCs w:val="15"/>
              </w:rPr>
              <w:t>32</w:t>
            </w:r>
          </w:p>
        </w:tc>
        <w:tc>
          <w:tcPr>
            <w:tcW w:w="825" w:type="dxa"/>
          </w:tcPr>
          <w:p w14:paraId="00A771A3" w14:textId="7C119850" w:rsidR="00CA25FA" w:rsidRPr="00312F98" w:rsidRDefault="00312F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12F98">
              <w:rPr>
                <w:rFonts w:ascii="Times New Roman" w:hAnsi="Times New Roman" w:hint="eastAsia"/>
                <w:sz w:val="15"/>
                <w:szCs w:val="15"/>
              </w:rPr>
              <w:t>30,972</w:t>
            </w:r>
          </w:p>
        </w:tc>
        <w:tc>
          <w:tcPr>
            <w:tcW w:w="825" w:type="dxa"/>
          </w:tcPr>
          <w:p w14:paraId="32BF2620" w14:textId="6B61DDFF" w:rsidR="00CA25FA" w:rsidRPr="00D5015A" w:rsidRDefault="00312F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2,936</w:t>
            </w:r>
          </w:p>
        </w:tc>
      </w:tr>
      <w:tr w:rsidR="00CA25FA" w:rsidRPr="006368E9" w14:paraId="1936B1DA" w14:textId="77777777" w:rsidTr="00F66D00">
        <w:tc>
          <w:tcPr>
            <w:tcW w:w="3085" w:type="dxa"/>
            <w:vMerge/>
          </w:tcPr>
          <w:p w14:paraId="5CF25E64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91BFFC3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22FC916" w14:textId="3E3838C6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1E422464" w14:textId="5E361ABE" w:rsidR="00CA25FA" w:rsidRPr="006368E9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8,801</w:t>
            </w:r>
          </w:p>
        </w:tc>
        <w:tc>
          <w:tcPr>
            <w:tcW w:w="825" w:type="dxa"/>
          </w:tcPr>
          <w:p w14:paraId="6A7ACA2C" w14:textId="345C94B1" w:rsidR="00CA25FA" w:rsidRPr="006368E9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6,086</w:t>
            </w:r>
          </w:p>
        </w:tc>
        <w:tc>
          <w:tcPr>
            <w:tcW w:w="825" w:type="dxa"/>
          </w:tcPr>
          <w:p w14:paraId="03AADC85" w14:textId="441C42C6" w:rsidR="00CA25FA" w:rsidRPr="006368E9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6,148</w:t>
            </w:r>
          </w:p>
        </w:tc>
        <w:tc>
          <w:tcPr>
            <w:tcW w:w="824" w:type="dxa"/>
          </w:tcPr>
          <w:p w14:paraId="4CDA8852" w14:textId="7E422EA4" w:rsidR="00CA25FA" w:rsidRPr="006368E9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8,7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6368E9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825" w:type="dxa"/>
          </w:tcPr>
          <w:p w14:paraId="76AC9FDB" w14:textId="6D5F64B9" w:rsidR="00CA25FA" w:rsidRPr="006368E9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7,869</w:t>
            </w:r>
          </w:p>
        </w:tc>
        <w:tc>
          <w:tcPr>
            <w:tcW w:w="825" w:type="dxa"/>
          </w:tcPr>
          <w:p w14:paraId="577D8E3E" w14:textId="7D76ECBB" w:rsidR="00CA25FA" w:rsidRPr="006368E9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6368E9">
              <w:rPr>
                <w:rFonts w:ascii="Times New Roman" w:hAnsi="Times New Roman" w:hint="eastAsia"/>
                <w:sz w:val="15"/>
                <w:szCs w:val="15"/>
              </w:rPr>
              <w:t>570</w:t>
            </w:r>
          </w:p>
        </w:tc>
        <w:tc>
          <w:tcPr>
            <w:tcW w:w="825" w:type="dxa"/>
          </w:tcPr>
          <w:p w14:paraId="06C6B9C4" w14:textId="50FD9853" w:rsidR="00CA25FA" w:rsidRPr="006368E9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6368E9">
              <w:rPr>
                <w:rFonts w:ascii="Times New Roman" w:hAnsi="Times New Roman" w:hint="eastAsia"/>
                <w:sz w:val="15"/>
                <w:szCs w:val="15"/>
              </w:rPr>
              <w:t>233</w:t>
            </w:r>
          </w:p>
        </w:tc>
        <w:tc>
          <w:tcPr>
            <w:tcW w:w="824" w:type="dxa"/>
          </w:tcPr>
          <w:p w14:paraId="10D1547F" w14:textId="6599AB83" w:rsidR="00CA25FA" w:rsidRPr="006368E9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6,342</w:t>
            </w:r>
          </w:p>
        </w:tc>
        <w:tc>
          <w:tcPr>
            <w:tcW w:w="825" w:type="dxa"/>
          </w:tcPr>
          <w:p w14:paraId="49A339C5" w14:textId="78F3D1C5" w:rsidR="00CA25FA" w:rsidRPr="006368E9" w:rsidRDefault="00E04116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7,280</w:t>
            </w:r>
          </w:p>
        </w:tc>
        <w:tc>
          <w:tcPr>
            <w:tcW w:w="825" w:type="dxa"/>
          </w:tcPr>
          <w:p w14:paraId="15EC05CC" w14:textId="76EE1B97" w:rsidR="00CA25FA" w:rsidRPr="006368E9" w:rsidRDefault="00312F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7,621</w:t>
            </w:r>
          </w:p>
        </w:tc>
        <w:tc>
          <w:tcPr>
            <w:tcW w:w="825" w:type="dxa"/>
          </w:tcPr>
          <w:p w14:paraId="1AA724AD" w14:textId="554F075C" w:rsidR="00CA25FA" w:rsidRPr="006368E9" w:rsidRDefault="00312F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,381</w:t>
            </w:r>
          </w:p>
        </w:tc>
      </w:tr>
      <w:tr w:rsidR="00CA25FA" w:rsidRPr="006368E9" w14:paraId="5ADAF6AA" w14:textId="77777777" w:rsidTr="00F66D00">
        <w:tc>
          <w:tcPr>
            <w:tcW w:w="3085" w:type="dxa"/>
            <w:vMerge w:val="restart"/>
          </w:tcPr>
          <w:p w14:paraId="2205D0BB" w14:textId="331ED10F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 w:hint="eastAsia"/>
                <w:sz w:val="15"/>
                <w:szCs w:val="15"/>
              </w:rPr>
              <w:t>SKT-98/2013/G1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P[8]</w:t>
            </w:r>
          </w:p>
        </w:tc>
        <w:tc>
          <w:tcPr>
            <w:tcW w:w="992" w:type="dxa"/>
            <w:vMerge w:val="restart"/>
          </w:tcPr>
          <w:p w14:paraId="5425497C" w14:textId="4FF705CE" w:rsidR="00CA25FA" w:rsidRPr="00155B07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color w:val="808080" w:themeColor="background1" w:themeShade="80"/>
                <w:sz w:val="15"/>
                <w:szCs w:val="15"/>
              </w:rPr>
            </w:pPr>
            <w:r w:rsidRPr="00155B07">
              <w:rPr>
                <w:rFonts w:ascii="Times New Roman" w:hAnsi="Times New Roman" w:hint="eastAsia"/>
                <w:sz w:val="15"/>
                <w:szCs w:val="15"/>
              </w:rPr>
              <w:t>1,685,242</w:t>
            </w:r>
          </w:p>
        </w:tc>
        <w:tc>
          <w:tcPr>
            <w:tcW w:w="2410" w:type="dxa"/>
          </w:tcPr>
          <w:p w14:paraId="071FA48F" w14:textId="77777777" w:rsidR="00CA25FA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580F2B0" w14:textId="63F8BA71" w:rsidR="00CA25FA" w:rsidRPr="006C27AB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0AA2E18" w14:textId="6EC212CE" w:rsidR="00CA25FA" w:rsidRPr="006368E9" w:rsidRDefault="00114B7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62</w:t>
            </w:r>
          </w:p>
          <w:p w14:paraId="2EEB1F35" w14:textId="6B55F02C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5CDD5FE" w14:textId="77777777" w:rsidR="00CA25FA" w:rsidRPr="006368E9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358</w:t>
            </w:r>
          </w:p>
          <w:p w14:paraId="0D1902DB" w14:textId="7D350F55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BA7E384" w14:textId="2875CF62" w:rsidR="00CA25FA" w:rsidRPr="006368E9" w:rsidRDefault="00114B7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138F53CB" w14:textId="6CDC66E4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7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5D52417" w14:textId="78F2F7E8" w:rsidR="00CA25FA" w:rsidRPr="006368E9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114B7E" w:rsidRPr="006368E9">
              <w:rPr>
                <w:rFonts w:ascii="Times New Roman" w:hAnsi="Times New Roman" w:hint="eastAsia"/>
                <w:sz w:val="15"/>
                <w:szCs w:val="15"/>
              </w:rPr>
              <w:t>98</w:t>
            </w:r>
          </w:p>
          <w:p w14:paraId="7C8E4A1D" w14:textId="66C36AFE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9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4DF4ABD" w14:textId="2F1F6699" w:rsidR="00CA25FA" w:rsidRPr="006368E9" w:rsidRDefault="00114B7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727</w:t>
            </w:r>
          </w:p>
          <w:p w14:paraId="79BE43A7" w14:textId="2C0DF748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9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4B90267" w14:textId="01F27A03" w:rsidR="00CA25FA" w:rsidRPr="006368E9" w:rsidRDefault="00114B7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  <w:p w14:paraId="133646F2" w14:textId="61DE3F99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F5D5EC2" w14:textId="334D733D" w:rsidR="00CA25FA" w:rsidRPr="006368E9" w:rsidRDefault="00114B7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551</w:t>
            </w:r>
          </w:p>
          <w:p w14:paraId="244C6D56" w14:textId="00A57452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D78FF80" w14:textId="77777777" w:rsidR="00CA25FA" w:rsidRPr="006368E9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230B314B" w14:textId="127FCF17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8.9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2F8DA35" w14:textId="03BAD336" w:rsidR="00CA25FA" w:rsidRPr="006368E9" w:rsidRDefault="00114B7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75</w:t>
            </w:r>
          </w:p>
          <w:p w14:paraId="7F6ED4CC" w14:textId="5525326D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8553E96" w14:textId="62BD13EE" w:rsidR="00CA25FA" w:rsidRPr="006368E9" w:rsidRDefault="00114B7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746</w:t>
            </w:r>
          </w:p>
          <w:p w14:paraId="59E68C0C" w14:textId="1E422F9D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5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0574958" w14:textId="362713CD" w:rsidR="00CA25FA" w:rsidRPr="006368E9" w:rsidRDefault="00114B7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652</w:t>
            </w:r>
          </w:p>
          <w:p w14:paraId="7C977E73" w14:textId="2A554DD6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8.2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52DDB460" w14:textId="77777777" w:rsidTr="00F66D00">
        <w:tc>
          <w:tcPr>
            <w:tcW w:w="3085" w:type="dxa"/>
            <w:vMerge/>
          </w:tcPr>
          <w:p w14:paraId="1D35BF63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1FBF476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A61D025" w14:textId="77777777" w:rsidR="00D5015A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29DE0EE3" w14:textId="357AE65F" w:rsidR="00CA25FA" w:rsidRPr="006C27AB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48C2944B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46EDE0E6" w14:textId="6BBFDB3C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A4A6C68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2ED9A781" w14:textId="542DA2ED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5D0536F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6EFBD26F" w14:textId="541DB465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29E7643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4DC4CC9B" w14:textId="642BAD92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AAEB3F2" w14:textId="77777777" w:rsidR="00CA25FA" w:rsidRDefault="00D5015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894</w:t>
            </w:r>
          </w:p>
          <w:p w14:paraId="11EA3FE3" w14:textId="1B3A3910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3ABCEBD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62A19851" w14:textId="1126FDC8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FE2A252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  <w:p w14:paraId="6C5D45BF" w14:textId="5479F443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59C8B53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5149A6EC" w14:textId="4199D8F4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624CE66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  <w:p w14:paraId="11959337" w14:textId="0D0EFD05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30D53C1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323D528A" w14:textId="0152C9AA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00F3B39" w14:textId="77777777" w:rsidR="00CA25FA" w:rsidRDefault="00D5015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015A">
              <w:rPr>
                <w:rFonts w:ascii="Times New Roman" w:hAnsi="Times New Roman" w:hint="eastAsia"/>
                <w:sz w:val="15"/>
                <w:szCs w:val="15"/>
              </w:rPr>
              <w:t>197</w:t>
            </w:r>
          </w:p>
          <w:p w14:paraId="75943C64" w14:textId="435FE9F3" w:rsidR="003F68BB" w:rsidRPr="00D5015A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7F571BF2" w14:textId="77777777" w:rsidTr="00F66D00">
        <w:tc>
          <w:tcPr>
            <w:tcW w:w="3085" w:type="dxa"/>
            <w:vMerge/>
          </w:tcPr>
          <w:p w14:paraId="1E5D9DDE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87E2312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6A141FB6" w14:textId="4BCD2F21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21116F79" w14:textId="2B036D2C" w:rsidR="00CA25FA" w:rsidRPr="001B7D92" w:rsidRDefault="001B7D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B7D92">
              <w:rPr>
                <w:rFonts w:ascii="Times New Roman" w:hAnsi="Times New Roman" w:hint="eastAsia"/>
                <w:sz w:val="15"/>
                <w:szCs w:val="15"/>
              </w:rPr>
              <w:t>71,320</w:t>
            </w:r>
          </w:p>
        </w:tc>
        <w:tc>
          <w:tcPr>
            <w:tcW w:w="825" w:type="dxa"/>
          </w:tcPr>
          <w:p w14:paraId="34EE2D14" w14:textId="0AB965B2" w:rsidR="00CA25FA" w:rsidRPr="001B7D92" w:rsidRDefault="001B7D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B7D92">
              <w:rPr>
                <w:rFonts w:ascii="Times New Roman" w:hAnsi="Times New Roman" w:hint="eastAsia"/>
                <w:sz w:val="15"/>
                <w:szCs w:val="15"/>
              </w:rPr>
              <w:t>93,620</w:t>
            </w:r>
          </w:p>
        </w:tc>
        <w:tc>
          <w:tcPr>
            <w:tcW w:w="825" w:type="dxa"/>
          </w:tcPr>
          <w:p w14:paraId="304433FB" w14:textId="29181404" w:rsidR="00CA25FA" w:rsidRPr="001B7D92" w:rsidRDefault="001B7D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B7D92">
              <w:rPr>
                <w:rFonts w:ascii="Times New Roman" w:hAnsi="Times New Roman" w:hint="eastAsia"/>
                <w:sz w:val="15"/>
                <w:szCs w:val="15"/>
              </w:rPr>
              <w:t>21,361</w:t>
            </w:r>
          </w:p>
        </w:tc>
        <w:tc>
          <w:tcPr>
            <w:tcW w:w="824" w:type="dxa"/>
          </w:tcPr>
          <w:p w14:paraId="438AE43F" w14:textId="1FF0B979" w:rsidR="00CA25FA" w:rsidRPr="001B7D92" w:rsidRDefault="001B7D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B7D92">
              <w:rPr>
                <w:rFonts w:ascii="Times New Roman" w:hAnsi="Times New Roman" w:hint="eastAsia"/>
                <w:sz w:val="15"/>
                <w:szCs w:val="15"/>
              </w:rPr>
              <w:t>144,</w:t>
            </w:r>
            <w:r w:rsidR="00CA25FA" w:rsidRPr="001B7D92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1B7D92">
              <w:rPr>
                <w:rFonts w:ascii="Times New Roman" w:hAnsi="Times New Roman" w:hint="eastAsia"/>
                <w:sz w:val="15"/>
                <w:szCs w:val="15"/>
              </w:rPr>
              <w:t>91</w:t>
            </w:r>
          </w:p>
        </w:tc>
        <w:tc>
          <w:tcPr>
            <w:tcW w:w="825" w:type="dxa"/>
          </w:tcPr>
          <w:p w14:paraId="42632A57" w14:textId="64052C89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157,489</w:t>
            </w:r>
          </w:p>
        </w:tc>
        <w:tc>
          <w:tcPr>
            <w:tcW w:w="825" w:type="dxa"/>
          </w:tcPr>
          <w:p w14:paraId="715C2332" w14:textId="72E87873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CA25FA" w:rsidRPr="008E2C68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8E2C68">
              <w:rPr>
                <w:rFonts w:ascii="Times New Roman" w:hAnsi="Times New Roman" w:hint="eastAsia"/>
                <w:sz w:val="15"/>
                <w:szCs w:val="15"/>
              </w:rPr>
              <w:t>,327</w:t>
            </w:r>
          </w:p>
        </w:tc>
        <w:tc>
          <w:tcPr>
            <w:tcW w:w="825" w:type="dxa"/>
          </w:tcPr>
          <w:p w14:paraId="76BF1BF6" w14:textId="7C6F3427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25,164</w:t>
            </w:r>
          </w:p>
        </w:tc>
        <w:tc>
          <w:tcPr>
            <w:tcW w:w="824" w:type="dxa"/>
          </w:tcPr>
          <w:p w14:paraId="1CA0B4AA" w14:textId="76C6C532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51,157</w:t>
            </w:r>
          </w:p>
        </w:tc>
        <w:tc>
          <w:tcPr>
            <w:tcW w:w="825" w:type="dxa"/>
          </w:tcPr>
          <w:p w14:paraId="5C3FA0D1" w14:textId="6A9026AF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72,362</w:t>
            </w:r>
          </w:p>
        </w:tc>
        <w:tc>
          <w:tcPr>
            <w:tcW w:w="825" w:type="dxa"/>
          </w:tcPr>
          <w:p w14:paraId="10096192" w14:textId="1D711258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39,846</w:t>
            </w:r>
          </w:p>
        </w:tc>
        <w:tc>
          <w:tcPr>
            <w:tcW w:w="825" w:type="dxa"/>
          </w:tcPr>
          <w:p w14:paraId="52F0EA3E" w14:textId="364B56D8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5,646</w:t>
            </w:r>
          </w:p>
        </w:tc>
      </w:tr>
      <w:tr w:rsidR="00CA25FA" w:rsidRPr="006C27AB" w14:paraId="2A613B39" w14:textId="77777777" w:rsidTr="00F66D00">
        <w:tc>
          <w:tcPr>
            <w:tcW w:w="3085" w:type="dxa"/>
            <w:vMerge/>
          </w:tcPr>
          <w:p w14:paraId="4BD8016F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8BBD62B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913F71B" w14:textId="1995EC51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2DFB853A" w14:textId="24FC0935" w:rsidR="00CA25FA" w:rsidRPr="001B7D92" w:rsidRDefault="001B7D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B7D92">
              <w:rPr>
                <w:rFonts w:ascii="Times New Roman" w:hAnsi="Times New Roman" w:hint="eastAsia"/>
                <w:sz w:val="15"/>
                <w:szCs w:val="15"/>
              </w:rPr>
              <w:t>9,503</w:t>
            </w:r>
          </w:p>
        </w:tc>
        <w:tc>
          <w:tcPr>
            <w:tcW w:w="825" w:type="dxa"/>
          </w:tcPr>
          <w:p w14:paraId="2532C150" w14:textId="5CA63A76" w:rsidR="00CA25FA" w:rsidRPr="001B7D92" w:rsidRDefault="001B7D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B7D92">
              <w:rPr>
                <w:rFonts w:ascii="Times New Roman" w:hAnsi="Times New Roman" w:hint="eastAsia"/>
                <w:sz w:val="15"/>
                <w:szCs w:val="15"/>
              </w:rPr>
              <w:t>5,463</w:t>
            </w:r>
          </w:p>
        </w:tc>
        <w:tc>
          <w:tcPr>
            <w:tcW w:w="825" w:type="dxa"/>
          </w:tcPr>
          <w:p w14:paraId="272ED93B" w14:textId="396FB9B8" w:rsidR="00CA25FA" w:rsidRPr="001B7D92" w:rsidRDefault="001B7D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B7D92">
              <w:rPr>
                <w:rFonts w:ascii="Times New Roman" w:hAnsi="Times New Roman" w:hint="eastAsia"/>
                <w:sz w:val="15"/>
                <w:szCs w:val="15"/>
              </w:rPr>
              <w:t>6,704</w:t>
            </w:r>
          </w:p>
        </w:tc>
        <w:tc>
          <w:tcPr>
            <w:tcW w:w="824" w:type="dxa"/>
          </w:tcPr>
          <w:p w14:paraId="4B5064A1" w14:textId="4C1043A1" w:rsidR="00CA25FA" w:rsidRPr="001B7D92" w:rsidRDefault="001B7D92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B7D92">
              <w:rPr>
                <w:rFonts w:ascii="Times New Roman" w:hAnsi="Times New Roman" w:hint="eastAsia"/>
                <w:sz w:val="15"/>
                <w:szCs w:val="15"/>
              </w:rPr>
              <w:t>9,078</w:t>
            </w:r>
          </w:p>
        </w:tc>
        <w:tc>
          <w:tcPr>
            <w:tcW w:w="825" w:type="dxa"/>
          </w:tcPr>
          <w:p w14:paraId="6631572B" w14:textId="6D57E662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10,471</w:t>
            </w:r>
          </w:p>
        </w:tc>
        <w:tc>
          <w:tcPr>
            <w:tcW w:w="825" w:type="dxa"/>
          </w:tcPr>
          <w:p w14:paraId="0DE9EEEE" w14:textId="667FF266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CA25FA" w:rsidRPr="008E2C6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8E2C68">
              <w:rPr>
                <w:rFonts w:ascii="Times New Roman" w:hAnsi="Times New Roman" w:hint="eastAsia"/>
                <w:sz w:val="15"/>
                <w:szCs w:val="15"/>
              </w:rPr>
              <w:t>421</w:t>
            </w:r>
          </w:p>
        </w:tc>
        <w:tc>
          <w:tcPr>
            <w:tcW w:w="825" w:type="dxa"/>
          </w:tcPr>
          <w:p w14:paraId="627FDFEC" w14:textId="3D264ED2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CA25FA" w:rsidRPr="008E2C6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8E2C68">
              <w:rPr>
                <w:rFonts w:ascii="Times New Roman" w:hAnsi="Times New Roman" w:hint="eastAsia"/>
                <w:sz w:val="15"/>
                <w:szCs w:val="15"/>
              </w:rPr>
              <w:t>876</w:t>
            </w:r>
          </w:p>
        </w:tc>
        <w:tc>
          <w:tcPr>
            <w:tcW w:w="824" w:type="dxa"/>
          </w:tcPr>
          <w:p w14:paraId="5EBE5B2A" w14:textId="3F034D06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6,443</w:t>
            </w:r>
          </w:p>
        </w:tc>
        <w:tc>
          <w:tcPr>
            <w:tcW w:w="825" w:type="dxa"/>
          </w:tcPr>
          <w:p w14:paraId="47BC52D1" w14:textId="2617DE9A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7,</w:t>
            </w:r>
            <w:r w:rsidR="00CA25FA" w:rsidRPr="008E2C6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8E2C68">
              <w:rPr>
                <w:rFonts w:ascii="Times New Roman" w:hAnsi="Times New Roman" w:hint="eastAsia"/>
                <w:sz w:val="15"/>
                <w:szCs w:val="15"/>
              </w:rPr>
              <w:t>46</w:t>
            </w:r>
          </w:p>
        </w:tc>
        <w:tc>
          <w:tcPr>
            <w:tcW w:w="825" w:type="dxa"/>
          </w:tcPr>
          <w:p w14:paraId="1EC1FFBC" w14:textId="2BE9BEE4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9,373</w:t>
            </w:r>
          </w:p>
        </w:tc>
        <w:tc>
          <w:tcPr>
            <w:tcW w:w="825" w:type="dxa"/>
          </w:tcPr>
          <w:p w14:paraId="137C80AD" w14:textId="20511EC1" w:rsidR="00CA25FA" w:rsidRPr="008E2C68" w:rsidRDefault="008E2C6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E2C68">
              <w:rPr>
                <w:rFonts w:ascii="Times New Roman" w:hAnsi="Times New Roman" w:hint="eastAsia"/>
                <w:sz w:val="15"/>
                <w:szCs w:val="15"/>
              </w:rPr>
              <w:t>1,934</w:t>
            </w:r>
          </w:p>
        </w:tc>
      </w:tr>
      <w:tr w:rsidR="00CA25FA" w:rsidRPr="006C27AB" w14:paraId="28A55277" w14:textId="77777777" w:rsidTr="00F66D00">
        <w:tc>
          <w:tcPr>
            <w:tcW w:w="3085" w:type="dxa"/>
            <w:vMerge w:val="restart"/>
          </w:tcPr>
          <w:p w14:paraId="47D26D52" w14:textId="5FB9AC35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 w:hint="eastAsia"/>
                <w:sz w:val="15"/>
                <w:szCs w:val="15"/>
              </w:rPr>
              <w:t>BD-20/2013/G2P[4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]</w:t>
            </w:r>
          </w:p>
        </w:tc>
        <w:tc>
          <w:tcPr>
            <w:tcW w:w="992" w:type="dxa"/>
            <w:vMerge w:val="restart"/>
          </w:tcPr>
          <w:p w14:paraId="6EB8B415" w14:textId="1D934B8C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5B07">
              <w:rPr>
                <w:rFonts w:ascii="Times New Roman" w:hAnsi="Times New Roman" w:hint="eastAsia"/>
                <w:sz w:val="15"/>
                <w:szCs w:val="15"/>
              </w:rPr>
              <w:t>1,293,410</w:t>
            </w:r>
          </w:p>
        </w:tc>
        <w:tc>
          <w:tcPr>
            <w:tcW w:w="2410" w:type="dxa"/>
          </w:tcPr>
          <w:p w14:paraId="4CBDFA6E" w14:textId="77777777" w:rsidR="00CA25FA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EE18CE7" w14:textId="2F3D26C1" w:rsidR="00CA25FA" w:rsidRPr="006C27AB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22EDECFB" w14:textId="0841FE9E" w:rsidR="00CA25FA" w:rsidRPr="006368E9" w:rsidRDefault="00F35BAD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55</w:t>
            </w:r>
          </w:p>
          <w:p w14:paraId="6DE75CBF" w14:textId="746962EE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3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FA1BB2D" w14:textId="1D1E4E1A" w:rsidR="00CA25FA" w:rsidRPr="006368E9" w:rsidRDefault="00F35BAD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349</w:t>
            </w:r>
          </w:p>
          <w:p w14:paraId="5FDDFBA1" w14:textId="394CDE44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6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9014E50" w14:textId="3E9BC84E" w:rsidR="00CA25FA" w:rsidRPr="006368E9" w:rsidRDefault="00F35BAD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620B2D12" w14:textId="391EC385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9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C115D0C" w14:textId="77777777" w:rsidR="00CA25FA" w:rsidRPr="006368E9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3292</w:t>
            </w:r>
          </w:p>
          <w:p w14:paraId="61CD06B8" w14:textId="2026CAF7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7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D2748BD" w14:textId="42AE4BC5" w:rsidR="00CA25FA" w:rsidRPr="006368E9" w:rsidRDefault="00F35BAD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673</w:t>
            </w:r>
          </w:p>
          <w:p w14:paraId="1187B25D" w14:textId="31CA8DED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6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1C4C25D" w14:textId="409AF43D" w:rsidR="00CA25FA" w:rsidRPr="006368E9" w:rsidRDefault="00F35BAD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591</w:t>
            </w:r>
          </w:p>
          <w:p w14:paraId="1DD25462" w14:textId="2B094373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F7544F1" w14:textId="1F23E7A3" w:rsidR="00CA25FA" w:rsidRPr="006368E9" w:rsidRDefault="00F35BAD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565</w:t>
            </w:r>
          </w:p>
          <w:p w14:paraId="28FBE8BA" w14:textId="640C7C80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9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F15D832" w14:textId="77777777" w:rsidR="00CA25FA" w:rsidRPr="006368E9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47</w:t>
            </w:r>
          </w:p>
          <w:p w14:paraId="631BF917" w14:textId="05E47880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8.9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65C10D5" w14:textId="77777777" w:rsidR="00CA25FA" w:rsidRPr="006368E9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432FD92C" w14:textId="6531A6DE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19EC5D5" w14:textId="06B4A6A4" w:rsidR="00CA25FA" w:rsidRPr="006368E9" w:rsidRDefault="00F35BAD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6368E9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  <w:p w14:paraId="1DAB4374" w14:textId="7F68EC36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7.1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6F87C4B" w14:textId="02BB77B9" w:rsidR="00CA25FA" w:rsidRPr="006368E9" w:rsidRDefault="00F35BAD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6368E9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  <w:p w14:paraId="4E478425" w14:textId="5223F613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6.1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51A669CE" w14:textId="77777777" w:rsidTr="00F66D00">
        <w:tc>
          <w:tcPr>
            <w:tcW w:w="3085" w:type="dxa"/>
            <w:vMerge/>
          </w:tcPr>
          <w:p w14:paraId="69595C98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4422A5B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13018281" w14:textId="77777777" w:rsidR="00D5015A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195FB78F" w14:textId="3BF84509" w:rsidR="00CA25FA" w:rsidRPr="006C27AB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2643ADA1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08119BE7" w14:textId="0D68C6E5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7A2E4A9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2696B42D" w14:textId="0F2AD3FB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912FA94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7E8AF238" w14:textId="6823FB05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4761E760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337B4050" w14:textId="11F631AF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CDCB7F4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1A5EFB2E" w14:textId="2A89DA04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57DA525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48D6DD71" w14:textId="4035402D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5EBDFFA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  <w:p w14:paraId="75FA07B2" w14:textId="54FC6DA9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45DF958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14063B17" w14:textId="54339596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9FE75A1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  <w:p w14:paraId="4E15ABC2" w14:textId="11F38F09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7C3152D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306B197A" w14:textId="22102F13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1EAA991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17BD3BA8" w14:textId="02780C53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2682AB15" w14:textId="77777777" w:rsidTr="00F66D00">
        <w:tc>
          <w:tcPr>
            <w:tcW w:w="3085" w:type="dxa"/>
            <w:vMerge/>
          </w:tcPr>
          <w:p w14:paraId="7835F280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8A52391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2525050" w14:textId="3E545B5D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2ADFD05A" w14:textId="369390D7" w:rsidR="00CA25FA" w:rsidRPr="00F35BAD" w:rsidRDefault="00F35BA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5BAD">
              <w:rPr>
                <w:rFonts w:ascii="Times New Roman" w:hAnsi="Times New Roman" w:hint="eastAsia"/>
                <w:sz w:val="15"/>
                <w:szCs w:val="15"/>
              </w:rPr>
              <w:t>53,765</w:t>
            </w:r>
          </w:p>
        </w:tc>
        <w:tc>
          <w:tcPr>
            <w:tcW w:w="825" w:type="dxa"/>
          </w:tcPr>
          <w:p w14:paraId="6748C484" w14:textId="0EFFC24C" w:rsidR="00CA25FA" w:rsidRPr="00F35BAD" w:rsidRDefault="00F35BA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5BAD">
              <w:rPr>
                <w:rFonts w:ascii="Times New Roman" w:hAnsi="Times New Roman" w:hint="eastAsia"/>
                <w:sz w:val="15"/>
                <w:szCs w:val="15"/>
              </w:rPr>
              <w:t>74,517</w:t>
            </w:r>
          </w:p>
        </w:tc>
        <w:tc>
          <w:tcPr>
            <w:tcW w:w="825" w:type="dxa"/>
          </w:tcPr>
          <w:p w14:paraId="6DA7F928" w14:textId="226B2E63" w:rsidR="00CA25FA" w:rsidRPr="00F35BAD" w:rsidRDefault="00F35BA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5BAD">
              <w:rPr>
                <w:rFonts w:ascii="Times New Roman" w:hAnsi="Times New Roman" w:hint="eastAsia"/>
                <w:sz w:val="15"/>
                <w:szCs w:val="15"/>
              </w:rPr>
              <w:t>20,716</w:t>
            </w:r>
          </w:p>
        </w:tc>
        <w:tc>
          <w:tcPr>
            <w:tcW w:w="824" w:type="dxa"/>
          </w:tcPr>
          <w:p w14:paraId="600E6160" w14:textId="14544362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131,274</w:t>
            </w:r>
          </w:p>
        </w:tc>
        <w:tc>
          <w:tcPr>
            <w:tcW w:w="825" w:type="dxa"/>
          </w:tcPr>
          <w:p w14:paraId="22BA84A8" w14:textId="5D5BBE0D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101,928</w:t>
            </w:r>
          </w:p>
        </w:tc>
        <w:tc>
          <w:tcPr>
            <w:tcW w:w="825" w:type="dxa"/>
          </w:tcPr>
          <w:p w14:paraId="687FE045" w14:textId="4A07BCB2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93,279</w:t>
            </w:r>
          </w:p>
        </w:tc>
        <w:tc>
          <w:tcPr>
            <w:tcW w:w="825" w:type="dxa"/>
          </w:tcPr>
          <w:p w14:paraId="0CCB9C99" w14:textId="403F2372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53,765</w:t>
            </w:r>
          </w:p>
        </w:tc>
        <w:tc>
          <w:tcPr>
            <w:tcW w:w="824" w:type="dxa"/>
          </w:tcPr>
          <w:p w14:paraId="7A4351C6" w14:textId="6A87616D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33,937</w:t>
            </w:r>
          </w:p>
        </w:tc>
        <w:tc>
          <w:tcPr>
            <w:tcW w:w="825" w:type="dxa"/>
          </w:tcPr>
          <w:p w14:paraId="03A521FA" w14:textId="532C8D21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64,444</w:t>
            </w:r>
          </w:p>
        </w:tc>
        <w:tc>
          <w:tcPr>
            <w:tcW w:w="825" w:type="dxa"/>
          </w:tcPr>
          <w:p w14:paraId="71152FD6" w14:textId="71A2E486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8,764</w:t>
            </w:r>
          </w:p>
        </w:tc>
        <w:tc>
          <w:tcPr>
            <w:tcW w:w="825" w:type="dxa"/>
          </w:tcPr>
          <w:p w14:paraId="54D9118A" w14:textId="1DEC0D5E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3,617</w:t>
            </w:r>
          </w:p>
        </w:tc>
      </w:tr>
      <w:tr w:rsidR="00CA25FA" w:rsidRPr="006C27AB" w14:paraId="06EAFAB9" w14:textId="77777777" w:rsidTr="00F66D00">
        <w:tc>
          <w:tcPr>
            <w:tcW w:w="3085" w:type="dxa"/>
            <w:vMerge/>
          </w:tcPr>
          <w:p w14:paraId="7DEA1732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888DFD0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5FEF1C6" w14:textId="4541C7C4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08E1026" w14:textId="2F74341D" w:rsidR="00CA25FA" w:rsidRPr="00F35BAD" w:rsidRDefault="00F35BA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5BAD">
              <w:rPr>
                <w:rFonts w:ascii="Times New Roman" w:hAnsi="Times New Roman" w:hint="eastAsia"/>
                <w:sz w:val="15"/>
                <w:szCs w:val="15"/>
              </w:rPr>
              <w:t>6,752</w:t>
            </w:r>
          </w:p>
        </w:tc>
        <w:tc>
          <w:tcPr>
            <w:tcW w:w="825" w:type="dxa"/>
          </w:tcPr>
          <w:p w14:paraId="550E45C4" w14:textId="7296DDDF" w:rsidR="00CA25FA" w:rsidRPr="00F35BAD" w:rsidRDefault="00F35BA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5BAD">
              <w:rPr>
                <w:rFonts w:ascii="Times New Roman" w:hAnsi="Times New Roman" w:hint="eastAsia"/>
                <w:sz w:val="15"/>
                <w:szCs w:val="15"/>
              </w:rPr>
              <w:t>5,990</w:t>
            </w:r>
          </w:p>
        </w:tc>
        <w:tc>
          <w:tcPr>
            <w:tcW w:w="825" w:type="dxa"/>
          </w:tcPr>
          <w:p w14:paraId="1F974061" w14:textId="6B11259B" w:rsidR="00CA25FA" w:rsidRPr="00F35BAD" w:rsidRDefault="00F35BAD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F35BAD">
              <w:rPr>
                <w:rFonts w:ascii="Times New Roman" w:hAnsi="Times New Roman" w:hint="eastAsia"/>
                <w:sz w:val="15"/>
                <w:szCs w:val="15"/>
              </w:rPr>
              <w:t>7,197</w:t>
            </w:r>
          </w:p>
        </w:tc>
        <w:tc>
          <w:tcPr>
            <w:tcW w:w="824" w:type="dxa"/>
          </w:tcPr>
          <w:p w14:paraId="088D8A5B" w14:textId="518B42B5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5,767</w:t>
            </w:r>
          </w:p>
        </w:tc>
        <w:tc>
          <w:tcPr>
            <w:tcW w:w="825" w:type="dxa"/>
          </w:tcPr>
          <w:p w14:paraId="3901729E" w14:textId="47FB10DC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5,303</w:t>
            </w:r>
          </w:p>
        </w:tc>
        <w:tc>
          <w:tcPr>
            <w:tcW w:w="825" w:type="dxa"/>
          </w:tcPr>
          <w:p w14:paraId="0796DBA9" w14:textId="1A5B2C80" w:rsidR="00CA25FA" w:rsidRPr="00766498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4,9</w:t>
            </w:r>
            <w:r w:rsidR="00766498" w:rsidRPr="00766498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825" w:type="dxa"/>
          </w:tcPr>
          <w:p w14:paraId="4175A814" w14:textId="33763EE4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CA25FA" w:rsidRPr="00766498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66498">
              <w:rPr>
                <w:rFonts w:ascii="Times New Roman" w:hAnsi="Times New Roman" w:hint="eastAsia"/>
                <w:sz w:val="15"/>
                <w:szCs w:val="15"/>
              </w:rPr>
              <w:t>752</w:t>
            </w:r>
          </w:p>
        </w:tc>
        <w:tc>
          <w:tcPr>
            <w:tcW w:w="824" w:type="dxa"/>
          </w:tcPr>
          <w:p w14:paraId="59BDDE42" w14:textId="0F7EB257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7,344</w:t>
            </w:r>
          </w:p>
        </w:tc>
        <w:tc>
          <w:tcPr>
            <w:tcW w:w="825" w:type="dxa"/>
          </w:tcPr>
          <w:p w14:paraId="64045F65" w14:textId="6D7097C5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6,</w:t>
            </w:r>
            <w:r w:rsidR="00CA25FA" w:rsidRPr="0076649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766498">
              <w:rPr>
                <w:rFonts w:ascii="Times New Roman" w:hAnsi="Times New Roman" w:hint="eastAsia"/>
                <w:sz w:val="15"/>
                <w:szCs w:val="15"/>
              </w:rPr>
              <w:t>99</w:t>
            </w:r>
          </w:p>
        </w:tc>
        <w:tc>
          <w:tcPr>
            <w:tcW w:w="825" w:type="dxa"/>
          </w:tcPr>
          <w:p w14:paraId="16CC823B" w14:textId="781530E5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4,185</w:t>
            </w:r>
          </w:p>
        </w:tc>
        <w:tc>
          <w:tcPr>
            <w:tcW w:w="825" w:type="dxa"/>
          </w:tcPr>
          <w:p w14:paraId="3EACD16C" w14:textId="7B0DE333" w:rsidR="00CA25FA" w:rsidRPr="00766498" w:rsidRDefault="00766498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66498">
              <w:rPr>
                <w:rFonts w:ascii="Times New Roman" w:hAnsi="Times New Roman" w:hint="eastAsia"/>
                <w:sz w:val="15"/>
                <w:szCs w:val="15"/>
              </w:rPr>
              <w:t>1,22</w:t>
            </w:r>
            <w:r w:rsidR="00CA25FA" w:rsidRPr="00766498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CA25FA" w:rsidRPr="006C27AB" w14:paraId="6926BC7D" w14:textId="77777777" w:rsidTr="00F66D00">
        <w:tc>
          <w:tcPr>
            <w:tcW w:w="3085" w:type="dxa"/>
            <w:vMerge w:val="restart"/>
          </w:tcPr>
          <w:p w14:paraId="55DA13A1" w14:textId="12F130A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 w:hint="eastAsia"/>
                <w:sz w:val="15"/>
                <w:szCs w:val="15"/>
              </w:rPr>
              <w:t>NP-M51/2013/G2P[4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]</w:t>
            </w:r>
          </w:p>
        </w:tc>
        <w:tc>
          <w:tcPr>
            <w:tcW w:w="992" w:type="dxa"/>
            <w:vMerge w:val="restart"/>
          </w:tcPr>
          <w:p w14:paraId="2A2FF004" w14:textId="54130494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5B07">
              <w:rPr>
                <w:rFonts w:ascii="Times New Roman" w:hAnsi="Times New Roman" w:hint="eastAsia"/>
                <w:sz w:val="15"/>
                <w:szCs w:val="15"/>
              </w:rPr>
              <w:t>1,193,490</w:t>
            </w:r>
          </w:p>
        </w:tc>
        <w:tc>
          <w:tcPr>
            <w:tcW w:w="2410" w:type="dxa"/>
          </w:tcPr>
          <w:p w14:paraId="1146332F" w14:textId="77777777" w:rsidR="00CA25FA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0C178BD8" w14:textId="4D264D1E" w:rsidR="00CA25FA" w:rsidRPr="006C27AB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1AFF4B48" w14:textId="5599442B" w:rsidR="00CA25FA" w:rsidRPr="006368E9" w:rsidRDefault="007F6A1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57</w:t>
            </w:r>
          </w:p>
          <w:p w14:paraId="7E5C8E65" w14:textId="152D77CA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5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18DBEB5" w14:textId="7099ED0E" w:rsidR="00CA25FA" w:rsidRPr="006368E9" w:rsidRDefault="007F6A1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350</w:t>
            </w:r>
          </w:p>
          <w:p w14:paraId="3FCFA9FC" w14:textId="7A5F307D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6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25293E4" w14:textId="35082E92" w:rsidR="00CA25FA" w:rsidRPr="006368E9" w:rsidRDefault="007F6A1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353</w:t>
            </w:r>
          </w:p>
          <w:p w14:paraId="1CB8F49A" w14:textId="60CFA728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8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95251C5" w14:textId="3D39DF87" w:rsidR="00CA25FA" w:rsidRPr="006368E9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7F6A1B" w:rsidRPr="006368E9">
              <w:rPr>
                <w:rFonts w:ascii="Times New Roman" w:hAnsi="Times New Roman" w:hint="eastAsia"/>
                <w:sz w:val="15"/>
                <w:szCs w:val="15"/>
              </w:rPr>
              <w:t>98</w:t>
            </w:r>
          </w:p>
          <w:p w14:paraId="7E8C796E" w14:textId="5CC13125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9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C3A0A3C" w14:textId="10288359" w:rsidR="00CA25FA" w:rsidRPr="006368E9" w:rsidRDefault="007F6A1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68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  <w:p w14:paraId="6E1B67B8" w14:textId="05701A83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9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92E912C" w14:textId="7BB79105" w:rsidR="00CA25FA" w:rsidRPr="006368E9" w:rsidRDefault="007F6A1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2587</w:t>
            </w:r>
          </w:p>
          <w:p w14:paraId="2C66FA4D" w14:textId="5B0BD529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8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815880A" w14:textId="740EDA4F" w:rsidR="00CA25FA" w:rsidRPr="006368E9" w:rsidRDefault="007F6A1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565</w:t>
            </w:r>
          </w:p>
          <w:p w14:paraId="059D2A94" w14:textId="1A091F70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9.9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AE8C1F2" w14:textId="3F7FB1B8" w:rsidR="00CA25FA" w:rsidRPr="006368E9" w:rsidRDefault="007F6A1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46</w:t>
            </w:r>
          </w:p>
          <w:p w14:paraId="797711A1" w14:textId="4BE96FD8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8.8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7FFA42A" w14:textId="77777777" w:rsidR="00CA25FA" w:rsidRPr="006368E9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67EC5196" w14:textId="65F1F158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569271E" w14:textId="63C68469" w:rsidR="00CA25FA" w:rsidRPr="006368E9" w:rsidRDefault="007F6A1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736</w:t>
            </w:r>
          </w:p>
          <w:p w14:paraId="7002CA52" w14:textId="4CBD0094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8.0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1EB8CC6" w14:textId="193FCA61" w:rsidR="00CA25FA" w:rsidRPr="006368E9" w:rsidRDefault="007F6A1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794</w:t>
            </w:r>
          </w:p>
          <w:p w14:paraId="36189C08" w14:textId="7DF186EC" w:rsidR="00CA25FA" w:rsidRPr="006368E9" w:rsidRDefault="006368E9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368E9">
              <w:rPr>
                <w:rFonts w:ascii="Times New Roman" w:hAnsi="Times New Roman" w:hint="eastAsia"/>
                <w:sz w:val="15"/>
                <w:szCs w:val="15"/>
              </w:rPr>
              <w:t>(97.1</w:t>
            </w:r>
            <w:r w:rsidR="00CA25FA" w:rsidRPr="006368E9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40BD3532" w14:textId="77777777" w:rsidTr="00F66D00">
        <w:tc>
          <w:tcPr>
            <w:tcW w:w="3085" w:type="dxa"/>
            <w:vMerge/>
          </w:tcPr>
          <w:p w14:paraId="0E1A0298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16E24C60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37535DD" w14:textId="77777777" w:rsidR="00D5015A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0298B979" w14:textId="62A02245" w:rsidR="00CA25FA" w:rsidRPr="006C27AB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20E974E1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38100C15" w14:textId="373591EA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66319FD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5AAC5327" w14:textId="72E8BB00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55AE2C3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1FFEE1A0" w14:textId="6ABA451A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6F9F6BA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10228487" w14:textId="3E7AEFD9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D502D1B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1742FAE0" w14:textId="57DF0D0B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3044D98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7F9F0FF4" w14:textId="77217796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9F5BE9C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  <w:p w14:paraId="143406C5" w14:textId="439E4FF2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B6DD89F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2AF46219" w14:textId="301C2035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20C5FEE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  <w:p w14:paraId="7C642B33" w14:textId="6FC8FCA8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C91B903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29DA46BA" w14:textId="4D7364DB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EF10B4F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35D82982" w14:textId="604BC929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66329572" w14:textId="77777777" w:rsidTr="00F66D00">
        <w:tc>
          <w:tcPr>
            <w:tcW w:w="3085" w:type="dxa"/>
            <w:vMerge/>
          </w:tcPr>
          <w:p w14:paraId="35AE9841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613CE55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0DF48C1" w14:textId="5135088A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50F6DE97" w14:textId="2D270BD5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46,800</w:t>
            </w:r>
          </w:p>
        </w:tc>
        <w:tc>
          <w:tcPr>
            <w:tcW w:w="825" w:type="dxa"/>
          </w:tcPr>
          <w:p w14:paraId="29C635D3" w14:textId="48C59634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82,</w:t>
            </w:r>
            <w:r w:rsidR="00CA25FA" w:rsidRPr="007F6A1B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7F6A1B">
              <w:rPr>
                <w:rFonts w:ascii="Times New Roman" w:hAnsi="Times New Roman" w:hint="eastAsia"/>
                <w:sz w:val="15"/>
                <w:szCs w:val="15"/>
              </w:rPr>
              <w:t>77</w:t>
            </w:r>
          </w:p>
        </w:tc>
        <w:tc>
          <w:tcPr>
            <w:tcW w:w="825" w:type="dxa"/>
          </w:tcPr>
          <w:p w14:paraId="340BB9DE" w14:textId="4F859039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18,573</w:t>
            </w:r>
          </w:p>
        </w:tc>
        <w:tc>
          <w:tcPr>
            <w:tcW w:w="824" w:type="dxa"/>
          </w:tcPr>
          <w:p w14:paraId="40E647CD" w14:textId="37FDB045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132,203</w:t>
            </w:r>
          </w:p>
        </w:tc>
        <w:tc>
          <w:tcPr>
            <w:tcW w:w="825" w:type="dxa"/>
          </w:tcPr>
          <w:p w14:paraId="5D5D4841" w14:textId="384C677A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127,544</w:t>
            </w:r>
          </w:p>
        </w:tc>
        <w:tc>
          <w:tcPr>
            <w:tcW w:w="825" w:type="dxa"/>
          </w:tcPr>
          <w:p w14:paraId="5EA9DC13" w14:textId="2CE972A9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102,94</w:t>
            </w:r>
            <w:r w:rsidR="00CA25FA" w:rsidRPr="007F6A1B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825" w:type="dxa"/>
          </w:tcPr>
          <w:p w14:paraId="356CA569" w14:textId="0FB72943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36,458</w:t>
            </w:r>
          </w:p>
        </w:tc>
        <w:tc>
          <w:tcPr>
            <w:tcW w:w="824" w:type="dxa"/>
          </w:tcPr>
          <w:p w14:paraId="24128530" w14:textId="4DA87B01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32,076</w:t>
            </w:r>
          </w:p>
        </w:tc>
        <w:tc>
          <w:tcPr>
            <w:tcW w:w="825" w:type="dxa"/>
          </w:tcPr>
          <w:p w14:paraId="758C4652" w14:textId="135D6FE9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45,603</w:t>
            </w:r>
          </w:p>
        </w:tc>
        <w:tc>
          <w:tcPr>
            <w:tcW w:w="825" w:type="dxa"/>
          </w:tcPr>
          <w:p w14:paraId="2172A75C" w14:textId="714A9AED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6,626</w:t>
            </w:r>
          </w:p>
        </w:tc>
        <w:tc>
          <w:tcPr>
            <w:tcW w:w="825" w:type="dxa"/>
          </w:tcPr>
          <w:p w14:paraId="468B39BB" w14:textId="1B71C1F5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4,629</w:t>
            </w:r>
          </w:p>
        </w:tc>
      </w:tr>
      <w:tr w:rsidR="00CA25FA" w:rsidRPr="006C27AB" w14:paraId="02072866" w14:textId="77777777" w:rsidTr="00F66D00">
        <w:tc>
          <w:tcPr>
            <w:tcW w:w="3085" w:type="dxa"/>
            <w:vMerge/>
          </w:tcPr>
          <w:p w14:paraId="3D9C2070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2995435A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5E45A54A" w14:textId="7A9563D5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0E300AB" w14:textId="58F116A8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5,714</w:t>
            </w:r>
          </w:p>
        </w:tc>
        <w:tc>
          <w:tcPr>
            <w:tcW w:w="825" w:type="dxa"/>
          </w:tcPr>
          <w:p w14:paraId="0F9D7278" w14:textId="71E89A71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8,095</w:t>
            </w:r>
          </w:p>
        </w:tc>
        <w:tc>
          <w:tcPr>
            <w:tcW w:w="825" w:type="dxa"/>
          </w:tcPr>
          <w:p w14:paraId="263D30F9" w14:textId="58BD61FD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6,313</w:t>
            </w:r>
          </w:p>
        </w:tc>
        <w:tc>
          <w:tcPr>
            <w:tcW w:w="824" w:type="dxa"/>
          </w:tcPr>
          <w:p w14:paraId="148C8FF5" w14:textId="4F3D9936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6,837</w:t>
            </w:r>
          </w:p>
        </w:tc>
        <w:tc>
          <w:tcPr>
            <w:tcW w:w="825" w:type="dxa"/>
          </w:tcPr>
          <w:p w14:paraId="6F7B7920" w14:textId="28A06CA2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11,099</w:t>
            </w:r>
          </w:p>
        </w:tc>
        <w:tc>
          <w:tcPr>
            <w:tcW w:w="825" w:type="dxa"/>
          </w:tcPr>
          <w:p w14:paraId="6EE2B9A2" w14:textId="5E952972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CA25FA" w:rsidRPr="007F6A1B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F6A1B">
              <w:rPr>
                <w:rFonts w:ascii="Times New Roman" w:hAnsi="Times New Roman" w:hint="eastAsia"/>
                <w:sz w:val="15"/>
                <w:szCs w:val="15"/>
              </w:rPr>
              <w:t>233</w:t>
            </w:r>
          </w:p>
        </w:tc>
        <w:tc>
          <w:tcPr>
            <w:tcW w:w="825" w:type="dxa"/>
          </w:tcPr>
          <w:p w14:paraId="0AF8632E" w14:textId="71296858" w:rsidR="00CA25FA" w:rsidRPr="007F6A1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7,</w:t>
            </w:r>
            <w:r w:rsidR="007F6A1B" w:rsidRPr="007F6A1B">
              <w:rPr>
                <w:rFonts w:ascii="Times New Roman" w:hAnsi="Times New Roman" w:hint="eastAsia"/>
                <w:sz w:val="15"/>
                <w:szCs w:val="15"/>
              </w:rPr>
              <w:t>030</w:t>
            </w:r>
          </w:p>
        </w:tc>
        <w:tc>
          <w:tcPr>
            <w:tcW w:w="824" w:type="dxa"/>
          </w:tcPr>
          <w:p w14:paraId="7601A1C4" w14:textId="2EBFB1CF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6,861</w:t>
            </w:r>
          </w:p>
        </w:tc>
        <w:tc>
          <w:tcPr>
            <w:tcW w:w="825" w:type="dxa"/>
          </w:tcPr>
          <w:p w14:paraId="37A7D60A" w14:textId="2C20C190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4,</w:t>
            </w:r>
            <w:r w:rsidR="00CA25FA" w:rsidRPr="007F6A1B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7F6A1B">
              <w:rPr>
                <w:rFonts w:ascii="Times New Roman" w:hAnsi="Times New Roman" w:hint="eastAsia"/>
                <w:sz w:val="15"/>
                <w:szCs w:val="15"/>
              </w:rPr>
              <w:t>72</w:t>
            </w:r>
          </w:p>
        </w:tc>
        <w:tc>
          <w:tcPr>
            <w:tcW w:w="825" w:type="dxa"/>
          </w:tcPr>
          <w:p w14:paraId="3CCAFE72" w14:textId="3D0156EE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3,168</w:t>
            </w:r>
          </w:p>
        </w:tc>
        <w:tc>
          <w:tcPr>
            <w:tcW w:w="825" w:type="dxa"/>
          </w:tcPr>
          <w:p w14:paraId="529039D3" w14:textId="77B67CBF" w:rsidR="00CA25FA" w:rsidRPr="007F6A1B" w:rsidRDefault="007F6A1B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F6A1B">
              <w:rPr>
                <w:rFonts w:ascii="Times New Roman" w:hAnsi="Times New Roman" w:hint="eastAsia"/>
                <w:sz w:val="15"/>
                <w:szCs w:val="15"/>
              </w:rPr>
              <w:t>1,440</w:t>
            </w:r>
          </w:p>
        </w:tc>
      </w:tr>
      <w:tr w:rsidR="00CA25FA" w:rsidRPr="006C27AB" w14:paraId="736136C2" w14:textId="77777777" w:rsidTr="00F66D00">
        <w:tc>
          <w:tcPr>
            <w:tcW w:w="3085" w:type="dxa"/>
            <w:vMerge w:val="restart"/>
          </w:tcPr>
          <w:p w14:paraId="17D6E814" w14:textId="0DDB3CED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lastRenderedPageBreak/>
              <w:t>RVA/Human-wt/THA/</w:t>
            </w:r>
            <w:r>
              <w:rPr>
                <w:rFonts w:ascii="Times New Roman" w:hAnsi="Times New Roman" w:hint="eastAsia"/>
                <w:sz w:val="15"/>
                <w:szCs w:val="15"/>
              </w:rPr>
              <w:t>SKT-138/2013/G2P[4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]</w:t>
            </w:r>
          </w:p>
        </w:tc>
        <w:tc>
          <w:tcPr>
            <w:tcW w:w="992" w:type="dxa"/>
            <w:vMerge w:val="restart"/>
          </w:tcPr>
          <w:p w14:paraId="2A920130" w14:textId="1547A148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5B07">
              <w:rPr>
                <w:rFonts w:ascii="Times New Roman" w:hAnsi="Times New Roman" w:hint="eastAsia"/>
                <w:sz w:val="15"/>
                <w:szCs w:val="15"/>
              </w:rPr>
              <w:t>1,743,610</w:t>
            </w:r>
          </w:p>
        </w:tc>
        <w:tc>
          <w:tcPr>
            <w:tcW w:w="2410" w:type="dxa"/>
          </w:tcPr>
          <w:p w14:paraId="1B7723AF" w14:textId="77777777" w:rsidR="00CA25FA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3E445193" w14:textId="44A0AE8A" w:rsidR="00CA25FA" w:rsidRPr="006C27AB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43F78605" w14:textId="753A634B" w:rsidR="00CA25FA" w:rsidRPr="00C34D6E" w:rsidRDefault="004C1CC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048</w:t>
            </w:r>
          </w:p>
          <w:p w14:paraId="5DFA44A6" w14:textId="6ACB38ED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8.7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ADEB504" w14:textId="31AB09CE" w:rsidR="00CA25FA" w:rsidRPr="00C34D6E" w:rsidRDefault="004C1CC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2347</w:t>
            </w:r>
          </w:p>
          <w:p w14:paraId="652882BF" w14:textId="07DACE90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5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6A50252" w14:textId="1125C1D6" w:rsidR="00CA25FA" w:rsidRPr="00C34D6E" w:rsidRDefault="004C1CC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355</w:t>
            </w:r>
          </w:p>
          <w:p w14:paraId="5E2CCF8C" w14:textId="072F2CB1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9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1BF07C92" w14:textId="42875B4F" w:rsidR="00CA25FA" w:rsidRPr="00C34D6E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4C1CCC" w:rsidRPr="00C34D6E">
              <w:rPr>
                <w:rFonts w:ascii="Times New Roman" w:hAnsi="Times New Roman" w:hint="eastAsia"/>
                <w:sz w:val="15"/>
                <w:szCs w:val="15"/>
              </w:rPr>
              <w:t>90</w:t>
            </w:r>
          </w:p>
          <w:p w14:paraId="782318DB" w14:textId="5A36F7D7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6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7FFF9E3" w14:textId="79F02167" w:rsidR="00CA25FA" w:rsidRPr="00C34D6E" w:rsidRDefault="004C1CC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2673</w:t>
            </w:r>
          </w:p>
          <w:p w14:paraId="757D7215" w14:textId="5A0AD3A5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6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54DDDC7" w14:textId="68213798" w:rsidR="00CA25FA" w:rsidRPr="00C34D6E" w:rsidRDefault="004C1CC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2588</w:t>
            </w:r>
          </w:p>
          <w:p w14:paraId="688E7874" w14:textId="7614D3DF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9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197F965" w14:textId="77777777" w:rsidR="00CA25FA" w:rsidRPr="00C34D6E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563</w:t>
            </w:r>
          </w:p>
          <w:p w14:paraId="3CAFD87A" w14:textId="38085CA9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8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2659BA64" w14:textId="39B15D13" w:rsidR="00CA25FA" w:rsidRPr="00C34D6E" w:rsidRDefault="004C1CC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049</w:t>
            </w:r>
          </w:p>
          <w:p w14:paraId="41108E19" w14:textId="3F43DD92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1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27A7C2E" w14:textId="77777777" w:rsidR="00CA25FA" w:rsidRPr="00C34D6E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066</w:t>
            </w:r>
          </w:p>
          <w:p w14:paraId="33281D64" w14:textId="08B22897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0E36FCB" w14:textId="0B715CE2" w:rsidR="00CA25FA" w:rsidRPr="00C34D6E" w:rsidRDefault="004C1CC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738</w:t>
            </w:r>
          </w:p>
          <w:p w14:paraId="24FC43AC" w14:textId="586BFB2B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8.3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4872E41" w14:textId="15A6E2C2" w:rsidR="00CA25FA" w:rsidRPr="00C34D6E" w:rsidRDefault="004C1CCC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794</w:t>
            </w:r>
          </w:p>
          <w:p w14:paraId="7CBCD5C1" w14:textId="16D3F97D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7.1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7797CBE7" w14:textId="77777777" w:rsidTr="00F66D00">
        <w:tc>
          <w:tcPr>
            <w:tcW w:w="3085" w:type="dxa"/>
            <w:vMerge/>
          </w:tcPr>
          <w:p w14:paraId="737EB506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5EF38D75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787BCE3D" w14:textId="77777777" w:rsidR="00D5015A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40869918" w14:textId="40A40035" w:rsidR="00CA25FA" w:rsidRPr="006C27AB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775E25A5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06AC1486" w14:textId="71D73089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76DF2E0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129C1440" w14:textId="000B6601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054D3AF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08C19E3D" w14:textId="6149B791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41418BB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06E04C7A" w14:textId="72059CB7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C5A1011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65E28E47" w14:textId="0627321F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8BA8FDA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3F792F35" w14:textId="182D67B4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0F01F23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  <w:p w14:paraId="2714CFEF" w14:textId="36E744C7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1464F92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6479C8D5" w14:textId="6167869A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BA3B7BB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  <w:p w14:paraId="2F1A7862" w14:textId="32CC6F74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7DC8BE8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25891BBF" w14:textId="12F02A29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28E296F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17FA478E" w14:textId="42D84630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20F1355E" w14:textId="77777777" w:rsidTr="00F66D00">
        <w:tc>
          <w:tcPr>
            <w:tcW w:w="3085" w:type="dxa"/>
            <w:vMerge/>
          </w:tcPr>
          <w:p w14:paraId="15765B66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789D22E8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F5109BB" w14:textId="4647DCC6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22EF108B" w14:textId="1A6E8000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25,293</w:t>
            </w:r>
          </w:p>
        </w:tc>
        <w:tc>
          <w:tcPr>
            <w:tcW w:w="825" w:type="dxa"/>
          </w:tcPr>
          <w:p w14:paraId="485A7485" w14:textId="5E209C85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31,6</w:t>
            </w:r>
            <w:r w:rsidR="00CA25FA" w:rsidRPr="00716C2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716C2E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825" w:type="dxa"/>
          </w:tcPr>
          <w:p w14:paraId="5134EBDB" w14:textId="5F6746D1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10,028</w:t>
            </w:r>
          </w:p>
        </w:tc>
        <w:tc>
          <w:tcPr>
            <w:tcW w:w="824" w:type="dxa"/>
          </w:tcPr>
          <w:p w14:paraId="76490CB8" w14:textId="4A2D0449" w:rsidR="00CA25FA" w:rsidRPr="00E04116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40,29</w:t>
            </w:r>
            <w:r w:rsidR="00CA25FA" w:rsidRPr="00716C2E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825" w:type="dxa"/>
          </w:tcPr>
          <w:p w14:paraId="6B79D8B7" w14:textId="1FC9BEA7" w:rsidR="00CA25FA" w:rsidRPr="00716C2E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6C2E" w:rsidRPr="00716C2E">
              <w:rPr>
                <w:rFonts w:ascii="Times New Roman" w:hAnsi="Times New Roman" w:hint="eastAsia"/>
                <w:sz w:val="15"/>
                <w:szCs w:val="15"/>
              </w:rPr>
              <w:t>1,977</w:t>
            </w:r>
          </w:p>
        </w:tc>
        <w:tc>
          <w:tcPr>
            <w:tcW w:w="825" w:type="dxa"/>
          </w:tcPr>
          <w:p w14:paraId="3C7BD7A5" w14:textId="731BFF67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35,823</w:t>
            </w:r>
          </w:p>
        </w:tc>
        <w:tc>
          <w:tcPr>
            <w:tcW w:w="825" w:type="dxa"/>
          </w:tcPr>
          <w:p w14:paraId="760CB5D2" w14:textId="474B5FAB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19,544</w:t>
            </w:r>
          </w:p>
        </w:tc>
        <w:tc>
          <w:tcPr>
            <w:tcW w:w="824" w:type="dxa"/>
          </w:tcPr>
          <w:p w14:paraId="60A8342B" w14:textId="6A262938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31,222</w:t>
            </w:r>
          </w:p>
        </w:tc>
        <w:tc>
          <w:tcPr>
            <w:tcW w:w="825" w:type="dxa"/>
          </w:tcPr>
          <w:p w14:paraId="2FE651A1" w14:textId="6690B998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28,842</w:t>
            </w:r>
          </w:p>
        </w:tc>
        <w:tc>
          <w:tcPr>
            <w:tcW w:w="825" w:type="dxa"/>
          </w:tcPr>
          <w:p w14:paraId="31D65891" w14:textId="2B4C3180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6,415</w:t>
            </w:r>
          </w:p>
        </w:tc>
        <w:tc>
          <w:tcPr>
            <w:tcW w:w="825" w:type="dxa"/>
          </w:tcPr>
          <w:p w14:paraId="07108CAB" w14:textId="675C58EE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4,471</w:t>
            </w:r>
          </w:p>
        </w:tc>
      </w:tr>
      <w:tr w:rsidR="00CA25FA" w:rsidRPr="006C27AB" w14:paraId="42E2A2BE" w14:textId="77777777" w:rsidTr="00F66D00">
        <w:tc>
          <w:tcPr>
            <w:tcW w:w="3085" w:type="dxa"/>
            <w:vMerge/>
          </w:tcPr>
          <w:p w14:paraId="6099284B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6EABBA95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4D21D133" w14:textId="4DED743E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25638119" w14:textId="47AA8FAC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3,144</w:t>
            </w:r>
          </w:p>
        </w:tc>
        <w:tc>
          <w:tcPr>
            <w:tcW w:w="825" w:type="dxa"/>
          </w:tcPr>
          <w:p w14:paraId="755C6150" w14:textId="73016567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2,</w:t>
            </w:r>
            <w:r w:rsidR="00CA25FA" w:rsidRPr="00716C2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716C2E">
              <w:rPr>
                <w:rFonts w:ascii="Times New Roman" w:hAnsi="Times New Roman" w:hint="eastAsia"/>
                <w:sz w:val="15"/>
                <w:szCs w:val="15"/>
              </w:rPr>
              <w:t>72</w:t>
            </w:r>
          </w:p>
        </w:tc>
        <w:tc>
          <w:tcPr>
            <w:tcW w:w="825" w:type="dxa"/>
          </w:tcPr>
          <w:p w14:paraId="740E33F8" w14:textId="1920AC6D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3,083</w:t>
            </w:r>
          </w:p>
        </w:tc>
        <w:tc>
          <w:tcPr>
            <w:tcW w:w="824" w:type="dxa"/>
          </w:tcPr>
          <w:p w14:paraId="5FEC9F50" w14:textId="78980991" w:rsidR="00CA25FA" w:rsidRPr="00E04116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color w:val="00B050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1,83</w:t>
            </w:r>
            <w:r w:rsidR="00CA25FA" w:rsidRPr="00716C2E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825" w:type="dxa"/>
          </w:tcPr>
          <w:p w14:paraId="13A8A166" w14:textId="5C09345D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2,584</w:t>
            </w:r>
          </w:p>
        </w:tc>
        <w:tc>
          <w:tcPr>
            <w:tcW w:w="825" w:type="dxa"/>
          </w:tcPr>
          <w:p w14:paraId="474477A8" w14:textId="1125CB38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CA25FA" w:rsidRPr="00716C2E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16C2E">
              <w:rPr>
                <w:rFonts w:ascii="Times New Roman" w:hAnsi="Times New Roman" w:hint="eastAsia"/>
                <w:sz w:val="15"/>
                <w:szCs w:val="15"/>
              </w:rPr>
              <w:t>85</w:t>
            </w:r>
            <w:r w:rsidR="00CA25FA" w:rsidRPr="00716C2E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825" w:type="dxa"/>
          </w:tcPr>
          <w:p w14:paraId="28AF4B50" w14:textId="3E339B08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CA25FA" w:rsidRPr="00716C2E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Pr="00716C2E">
              <w:rPr>
                <w:rFonts w:ascii="Times New Roman" w:hAnsi="Times New Roman" w:hint="eastAsia"/>
                <w:sz w:val="15"/>
                <w:szCs w:val="15"/>
              </w:rPr>
              <w:t>945</w:t>
            </w:r>
          </w:p>
        </w:tc>
        <w:tc>
          <w:tcPr>
            <w:tcW w:w="824" w:type="dxa"/>
          </w:tcPr>
          <w:p w14:paraId="67E90963" w14:textId="14E3B5FF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3,539</w:t>
            </w:r>
          </w:p>
        </w:tc>
        <w:tc>
          <w:tcPr>
            <w:tcW w:w="825" w:type="dxa"/>
          </w:tcPr>
          <w:p w14:paraId="721A062F" w14:textId="2C29EA7E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2,643</w:t>
            </w:r>
          </w:p>
        </w:tc>
        <w:tc>
          <w:tcPr>
            <w:tcW w:w="825" w:type="dxa"/>
          </w:tcPr>
          <w:p w14:paraId="6B6C3680" w14:textId="2CF348F4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2,4</w:t>
            </w:r>
            <w:r w:rsidR="00CA25FA" w:rsidRPr="00716C2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716C2E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825" w:type="dxa"/>
          </w:tcPr>
          <w:p w14:paraId="3173CF40" w14:textId="725A9584" w:rsidR="00CA25FA" w:rsidRPr="00716C2E" w:rsidRDefault="00716C2E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16C2E">
              <w:rPr>
                <w:rFonts w:ascii="Times New Roman" w:hAnsi="Times New Roman" w:hint="eastAsia"/>
                <w:sz w:val="15"/>
                <w:szCs w:val="15"/>
              </w:rPr>
              <w:t>1,271</w:t>
            </w:r>
          </w:p>
        </w:tc>
      </w:tr>
      <w:tr w:rsidR="00CA25FA" w:rsidRPr="006C27AB" w14:paraId="64031B97" w14:textId="77777777" w:rsidTr="00F66D00">
        <w:tc>
          <w:tcPr>
            <w:tcW w:w="3085" w:type="dxa"/>
            <w:vMerge w:val="restart"/>
          </w:tcPr>
          <w:p w14:paraId="78479B34" w14:textId="656811E5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VA/Human-wt/THA/</w:t>
            </w:r>
            <w:r>
              <w:rPr>
                <w:rFonts w:ascii="Times New Roman" w:hAnsi="Times New Roman" w:hint="eastAsia"/>
                <w:sz w:val="15"/>
                <w:szCs w:val="15"/>
              </w:rPr>
              <w:t>SSKT-133/2013/G2P[4</w:t>
            </w:r>
            <w:r w:rsidRPr="006C27AB">
              <w:rPr>
                <w:rFonts w:ascii="Times New Roman" w:hAnsi="Times New Roman" w:hint="eastAsia"/>
                <w:sz w:val="15"/>
                <w:szCs w:val="15"/>
              </w:rPr>
              <w:t>]</w:t>
            </w:r>
          </w:p>
        </w:tc>
        <w:tc>
          <w:tcPr>
            <w:tcW w:w="992" w:type="dxa"/>
            <w:vMerge w:val="restart"/>
          </w:tcPr>
          <w:p w14:paraId="6E1A1AB1" w14:textId="5534CC10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55B07">
              <w:rPr>
                <w:rFonts w:ascii="Times New Roman" w:hAnsi="Times New Roman" w:hint="eastAsia"/>
                <w:sz w:val="15"/>
                <w:szCs w:val="15"/>
              </w:rPr>
              <w:t>1,454,684</w:t>
            </w:r>
          </w:p>
        </w:tc>
        <w:tc>
          <w:tcPr>
            <w:tcW w:w="2410" w:type="dxa"/>
          </w:tcPr>
          <w:p w14:paraId="0FCF944D" w14:textId="77777777" w:rsidR="00CA25FA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ucleotide; bp</w:t>
            </w:r>
          </w:p>
          <w:p w14:paraId="7A7EDB6D" w14:textId="2978F995" w:rsidR="00CA25FA" w:rsidRPr="006C27AB" w:rsidRDefault="00CA25FA" w:rsidP="001B4C7C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53FAF997" w14:textId="159E2178" w:rsidR="00CA25FA" w:rsidRPr="00C34D6E" w:rsidRDefault="00D406B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049</w:t>
            </w:r>
          </w:p>
          <w:p w14:paraId="6FB4F0C9" w14:textId="30FB438A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8.8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E92F41C" w14:textId="6E2D996B" w:rsidR="00CA25FA" w:rsidRPr="00C34D6E" w:rsidRDefault="00D406B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2347</w:t>
            </w:r>
          </w:p>
          <w:p w14:paraId="0B864988" w14:textId="71EA6AAD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5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21E2C7E7" w14:textId="09864617" w:rsidR="00CA25FA" w:rsidRPr="00C34D6E" w:rsidRDefault="00D406B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344</w:t>
            </w:r>
          </w:p>
          <w:p w14:paraId="39BF9949" w14:textId="1F66C53E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1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0764A5A7" w14:textId="69D5A24C" w:rsidR="00CA25FA" w:rsidRPr="00C34D6E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32</w:t>
            </w:r>
            <w:r w:rsidR="00D406B5" w:rsidRPr="00C34D6E">
              <w:rPr>
                <w:rFonts w:ascii="Times New Roman" w:hAnsi="Times New Roman" w:hint="eastAsia"/>
                <w:sz w:val="15"/>
                <w:szCs w:val="15"/>
              </w:rPr>
              <w:t>88</w:t>
            </w:r>
          </w:p>
          <w:p w14:paraId="066845D0" w14:textId="55F2E62A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6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97B6DA1" w14:textId="76A204A5" w:rsidR="00CA25FA" w:rsidRPr="00C34D6E" w:rsidRDefault="00D406B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2673</w:t>
            </w:r>
          </w:p>
          <w:p w14:paraId="694AEA31" w14:textId="45229A52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6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8C69209" w14:textId="3FFF6939" w:rsidR="00CA25FA" w:rsidRPr="00C34D6E" w:rsidRDefault="00D406B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2583</w:t>
            </w:r>
          </w:p>
          <w:p w14:paraId="7A074B64" w14:textId="730FAFD0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7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02C3D7C9" w14:textId="77777777" w:rsidR="00CA25FA" w:rsidRPr="00C34D6E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563</w:t>
            </w:r>
          </w:p>
          <w:p w14:paraId="04E42342" w14:textId="3C0C66C7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8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7D5949D4" w14:textId="7AD15C38" w:rsidR="00CA25FA" w:rsidRPr="00C34D6E" w:rsidRDefault="00D406B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043</w:t>
            </w:r>
          </w:p>
          <w:p w14:paraId="3F294C0E" w14:textId="3BE15053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8.5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AE9CB48" w14:textId="538E27F0" w:rsidR="00CA25FA" w:rsidRPr="00C34D6E" w:rsidRDefault="00D406B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1063</w:t>
            </w:r>
          </w:p>
          <w:p w14:paraId="2E578DF4" w14:textId="48DF2ED2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9.7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C21C07A" w14:textId="7DF933A8" w:rsidR="00CA25FA" w:rsidRPr="00C34D6E" w:rsidRDefault="00D406B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704</w:t>
            </w:r>
          </w:p>
          <w:p w14:paraId="6FED8D73" w14:textId="65C16657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3.7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D36D9CA" w14:textId="218FE1C2" w:rsidR="00CA25FA" w:rsidRPr="00C34D6E" w:rsidRDefault="00D406B5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C34D6E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  <w:p w14:paraId="07585D62" w14:textId="7077D594" w:rsidR="00CA25FA" w:rsidRPr="00C34D6E" w:rsidRDefault="00C34D6E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C34D6E">
              <w:rPr>
                <w:rFonts w:ascii="Times New Roman" w:hAnsi="Times New Roman" w:hint="eastAsia"/>
                <w:sz w:val="15"/>
                <w:szCs w:val="15"/>
              </w:rPr>
              <w:t>(96.5</w:t>
            </w:r>
            <w:r w:rsidR="00CA25FA" w:rsidRPr="00C34D6E"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2ECD8222" w14:textId="77777777" w:rsidTr="00F66D00">
        <w:tc>
          <w:tcPr>
            <w:tcW w:w="3085" w:type="dxa"/>
            <w:vMerge/>
          </w:tcPr>
          <w:p w14:paraId="66466963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3645ECA2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3E442D03" w14:textId="77777777" w:rsidR="00D5015A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educed amino acids; aa</w:t>
            </w:r>
          </w:p>
          <w:p w14:paraId="3393CB62" w14:textId="587F996A" w:rsidR="00CA25FA" w:rsidRPr="006C27AB" w:rsidRDefault="00D5015A" w:rsidP="00D5015A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(% coverage of the full-length)</w:t>
            </w:r>
          </w:p>
        </w:tc>
        <w:tc>
          <w:tcPr>
            <w:tcW w:w="824" w:type="dxa"/>
          </w:tcPr>
          <w:p w14:paraId="6341C6E7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26</w:t>
            </w:r>
          </w:p>
          <w:p w14:paraId="47EE41D9" w14:textId="6D786B86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FC1EB31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  <w:p w14:paraId="1A60F41B" w14:textId="0D6885DB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7DE3C7DF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97</w:t>
            </w:r>
          </w:p>
          <w:p w14:paraId="14817439" w14:textId="2677A163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567711AE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1088</w:t>
            </w:r>
          </w:p>
          <w:p w14:paraId="45545BF7" w14:textId="30EE1B53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399B1432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879</w:t>
            </w:r>
          </w:p>
          <w:p w14:paraId="5058E17B" w14:textId="0D62A23A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1BF6394E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835</w:t>
            </w:r>
          </w:p>
          <w:p w14:paraId="7CCF01D9" w14:textId="50011B95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558C1073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486</w:t>
            </w:r>
          </w:p>
          <w:p w14:paraId="2C86DDB1" w14:textId="795FE623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4" w:type="dxa"/>
          </w:tcPr>
          <w:p w14:paraId="6F0CCF2A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17</w:t>
            </w:r>
          </w:p>
          <w:p w14:paraId="4CF38C84" w14:textId="5974613D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0C3390D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  <w:p w14:paraId="36628D27" w14:textId="3C708409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43861EB7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  <w:p w14:paraId="7DCDEBE7" w14:textId="0B553D55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  <w:tc>
          <w:tcPr>
            <w:tcW w:w="825" w:type="dxa"/>
          </w:tcPr>
          <w:p w14:paraId="601E9A1A" w14:textId="77777777" w:rsidR="00CA25FA" w:rsidRDefault="00CA25FA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200</w:t>
            </w:r>
          </w:p>
          <w:p w14:paraId="5FDFFBD8" w14:textId="110AC871" w:rsidR="003F68BB" w:rsidRPr="00776643" w:rsidRDefault="003F68BB" w:rsidP="003F68BB">
            <w:pPr>
              <w:spacing w:line="20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76643">
              <w:rPr>
                <w:rFonts w:ascii="Times New Roman" w:hAnsi="Times New Roman" w:hint="eastAsia"/>
                <w:sz w:val="15"/>
                <w:szCs w:val="15"/>
              </w:rPr>
              <w:t>(1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%)</w:t>
            </w:r>
          </w:p>
        </w:tc>
      </w:tr>
      <w:tr w:rsidR="00CA25FA" w:rsidRPr="006C27AB" w14:paraId="0B8943FA" w14:textId="77777777" w:rsidTr="00F66D00">
        <w:tc>
          <w:tcPr>
            <w:tcW w:w="3085" w:type="dxa"/>
            <w:vMerge/>
          </w:tcPr>
          <w:p w14:paraId="1D062513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0FC911C3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FBB20BC" w14:textId="54D428A5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Reads mapped to gene segment</w:t>
            </w:r>
          </w:p>
        </w:tc>
        <w:tc>
          <w:tcPr>
            <w:tcW w:w="824" w:type="dxa"/>
          </w:tcPr>
          <w:p w14:paraId="38E39D4C" w14:textId="1DA3387A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6,843</w:t>
            </w:r>
          </w:p>
        </w:tc>
        <w:tc>
          <w:tcPr>
            <w:tcW w:w="825" w:type="dxa"/>
          </w:tcPr>
          <w:p w14:paraId="0F162DA7" w14:textId="15C81BAC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11,873</w:t>
            </w:r>
          </w:p>
        </w:tc>
        <w:tc>
          <w:tcPr>
            <w:tcW w:w="825" w:type="dxa"/>
          </w:tcPr>
          <w:p w14:paraId="60E20641" w14:textId="684E8C8C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2,937</w:t>
            </w:r>
          </w:p>
        </w:tc>
        <w:tc>
          <w:tcPr>
            <w:tcW w:w="824" w:type="dxa"/>
          </w:tcPr>
          <w:p w14:paraId="5A16DA5B" w14:textId="2AF05ED3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12,575</w:t>
            </w:r>
          </w:p>
        </w:tc>
        <w:tc>
          <w:tcPr>
            <w:tcW w:w="825" w:type="dxa"/>
          </w:tcPr>
          <w:p w14:paraId="39C3C0BB" w14:textId="46D6D40E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15,</w:t>
            </w:r>
            <w:r w:rsidR="00CA25FA" w:rsidRPr="00D406B5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D406B5">
              <w:rPr>
                <w:rFonts w:ascii="Times New Roman" w:hAnsi="Times New Roman" w:hint="eastAsia"/>
                <w:sz w:val="15"/>
                <w:szCs w:val="15"/>
              </w:rPr>
              <w:t>60</w:t>
            </w:r>
          </w:p>
        </w:tc>
        <w:tc>
          <w:tcPr>
            <w:tcW w:w="825" w:type="dxa"/>
          </w:tcPr>
          <w:p w14:paraId="25C5A073" w14:textId="7F845402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12,315</w:t>
            </w:r>
          </w:p>
        </w:tc>
        <w:tc>
          <w:tcPr>
            <w:tcW w:w="825" w:type="dxa"/>
          </w:tcPr>
          <w:p w14:paraId="29A91F70" w14:textId="62BAC751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D406B5">
              <w:rPr>
                <w:rFonts w:ascii="Times New Roman" w:hAnsi="Times New Roman" w:hint="eastAsia"/>
                <w:sz w:val="15"/>
                <w:szCs w:val="15"/>
              </w:rPr>
              <w:t>,</w:t>
            </w:r>
            <w:r w:rsidR="00CA25FA" w:rsidRPr="00D406B5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D406B5">
              <w:rPr>
                <w:rFonts w:ascii="Times New Roman" w:hAnsi="Times New Roman" w:hint="eastAsia"/>
                <w:sz w:val="15"/>
                <w:szCs w:val="15"/>
              </w:rPr>
              <w:t>93</w:t>
            </w:r>
          </w:p>
        </w:tc>
        <w:tc>
          <w:tcPr>
            <w:tcW w:w="824" w:type="dxa"/>
          </w:tcPr>
          <w:p w14:paraId="5827E659" w14:textId="0B03CD05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7,968</w:t>
            </w:r>
          </w:p>
        </w:tc>
        <w:tc>
          <w:tcPr>
            <w:tcW w:w="825" w:type="dxa"/>
          </w:tcPr>
          <w:p w14:paraId="0DBCDC4C" w14:textId="1D258342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7,636</w:t>
            </w:r>
          </w:p>
        </w:tc>
        <w:tc>
          <w:tcPr>
            <w:tcW w:w="825" w:type="dxa"/>
          </w:tcPr>
          <w:p w14:paraId="215BFBAB" w14:textId="531CDF15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1,4</w:t>
            </w:r>
            <w:r w:rsidR="00CA25FA" w:rsidRPr="00D406B5">
              <w:rPr>
                <w:rFonts w:ascii="Times New Roman" w:hAnsi="Times New Roman" w:hint="eastAsia"/>
                <w:sz w:val="15"/>
                <w:szCs w:val="15"/>
              </w:rPr>
              <w:t>19</w:t>
            </w:r>
          </w:p>
        </w:tc>
        <w:tc>
          <w:tcPr>
            <w:tcW w:w="825" w:type="dxa"/>
          </w:tcPr>
          <w:p w14:paraId="60D2A177" w14:textId="78A75B30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1,348</w:t>
            </w:r>
          </w:p>
        </w:tc>
      </w:tr>
      <w:tr w:rsidR="00CA25FA" w:rsidRPr="006C27AB" w14:paraId="10180877" w14:textId="77777777" w:rsidTr="00F66D00">
        <w:tc>
          <w:tcPr>
            <w:tcW w:w="3085" w:type="dxa"/>
            <w:vMerge/>
          </w:tcPr>
          <w:p w14:paraId="2C0176F5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vMerge/>
          </w:tcPr>
          <w:p w14:paraId="4F3D6421" w14:textId="77777777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13718A3" w14:textId="6A28358E" w:rsidR="00CA25FA" w:rsidRPr="006C27AB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6C27AB">
              <w:rPr>
                <w:rFonts w:ascii="Times New Roman" w:hAnsi="Times New Roman" w:hint="eastAsia"/>
                <w:sz w:val="15"/>
                <w:szCs w:val="15"/>
              </w:rPr>
              <w:t>Maximum depth of reads</w:t>
            </w:r>
          </w:p>
        </w:tc>
        <w:tc>
          <w:tcPr>
            <w:tcW w:w="824" w:type="dxa"/>
          </w:tcPr>
          <w:p w14:paraId="39B8E61A" w14:textId="6A74D2B5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795</w:t>
            </w:r>
          </w:p>
        </w:tc>
        <w:tc>
          <w:tcPr>
            <w:tcW w:w="825" w:type="dxa"/>
          </w:tcPr>
          <w:p w14:paraId="056058D4" w14:textId="052D6380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693</w:t>
            </w:r>
          </w:p>
        </w:tc>
        <w:tc>
          <w:tcPr>
            <w:tcW w:w="825" w:type="dxa"/>
          </w:tcPr>
          <w:p w14:paraId="5C3C72BD" w14:textId="1FE575B8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921</w:t>
            </w:r>
          </w:p>
        </w:tc>
        <w:tc>
          <w:tcPr>
            <w:tcW w:w="824" w:type="dxa"/>
          </w:tcPr>
          <w:p w14:paraId="160A9F92" w14:textId="446E986D" w:rsidR="00CA25FA" w:rsidRPr="00D406B5" w:rsidRDefault="00CA25FA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="00D406B5" w:rsidRPr="00D406B5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825" w:type="dxa"/>
          </w:tcPr>
          <w:p w14:paraId="30984E86" w14:textId="307364CB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737</w:t>
            </w:r>
          </w:p>
        </w:tc>
        <w:tc>
          <w:tcPr>
            <w:tcW w:w="825" w:type="dxa"/>
          </w:tcPr>
          <w:p w14:paraId="5E094424" w14:textId="1F586F56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548</w:t>
            </w:r>
          </w:p>
        </w:tc>
        <w:tc>
          <w:tcPr>
            <w:tcW w:w="825" w:type="dxa"/>
          </w:tcPr>
          <w:p w14:paraId="248814A3" w14:textId="03F0916D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87</w:t>
            </w:r>
            <w:r w:rsidR="00CA25FA" w:rsidRPr="00D406B5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824" w:type="dxa"/>
          </w:tcPr>
          <w:p w14:paraId="138C78D9" w14:textId="255A62F8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962</w:t>
            </w:r>
          </w:p>
        </w:tc>
        <w:tc>
          <w:tcPr>
            <w:tcW w:w="825" w:type="dxa"/>
          </w:tcPr>
          <w:p w14:paraId="0F04E930" w14:textId="6950C081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769</w:t>
            </w:r>
          </w:p>
        </w:tc>
        <w:tc>
          <w:tcPr>
            <w:tcW w:w="825" w:type="dxa"/>
          </w:tcPr>
          <w:p w14:paraId="4A728D6F" w14:textId="6F956BF8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601</w:t>
            </w:r>
          </w:p>
        </w:tc>
        <w:tc>
          <w:tcPr>
            <w:tcW w:w="825" w:type="dxa"/>
          </w:tcPr>
          <w:p w14:paraId="27A8C19A" w14:textId="4C8AD05D" w:rsidR="00CA25FA" w:rsidRPr="00D406B5" w:rsidRDefault="00D406B5" w:rsidP="00324EB0">
            <w:pPr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406B5">
              <w:rPr>
                <w:rFonts w:ascii="Times New Roman" w:hAnsi="Times New Roman" w:hint="eastAsia"/>
                <w:sz w:val="15"/>
                <w:szCs w:val="15"/>
              </w:rPr>
              <w:t>26</w:t>
            </w:r>
            <w:r w:rsidR="00CA25FA" w:rsidRPr="00D406B5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</w:tbl>
    <w:p w14:paraId="62F07243" w14:textId="08C0C2F4" w:rsidR="00141602" w:rsidRPr="006C27AB" w:rsidRDefault="00F66D00" w:rsidP="00324EB0">
      <w:pPr>
        <w:spacing w:line="260" w:lineRule="exact"/>
        <w:jc w:val="left"/>
        <w:rPr>
          <w:rFonts w:ascii="Times New Roman" w:hAnsi="Times New Roman"/>
          <w:sz w:val="17"/>
          <w:szCs w:val="17"/>
        </w:rPr>
      </w:pPr>
      <w:proofErr w:type="spellStart"/>
      <w:proofErr w:type="gramStart"/>
      <w:r w:rsidRPr="006C27AB">
        <w:rPr>
          <w:rFonts w:ascii="Times New Roman" w:hAnsi="Times New Roman" w:hint="eastAsia"/>
          <w:sz w:val="17"/>
          <w:szCs w:val="17"/>
          <w:vertAlign w:val="superscript"/>
        </w:rPr>
        <w:t>a</w:t>
      </w:r>
      <w:r w:rsidRPr="006C27AB">
        <w:rPr>
          <w:rFonts w:ascii="Times New Roman" w:hAnsi="Times New Roman" w:hint="eastAsia"/>
          <w:sz w:val="17"/>
          <w:szCs w:val="17"/>
        </w:rPr>
        <w:t>Sequence</w:t>
      </w:r>
      <w:proofErr w:type="spellEnd"/>
      <w:proofErr w:type="gramEnd"/>
      <w:r w:rsidRPr="006C27AB">
        <w:rPr>
          <w:rFonts w:ascii="Times New Roman" w:hAnsi="Times New Roman" w:hint="eastAsia"/>
          <w:sz w:val="17"/>
          <w:szCs w:val="17"/>
        </w:rPr>
        <w:t xml:space="preserve"> reads remaining after adapter trimming.</w:t>
      </w:r>
      <w:r w:rsidR="00DA32E2">
        <w:rPr>
          <w:rFonts w:ascii="Times New Roman" w:hAnsi="Times New Roman" w:hint="eastAsia"/>
          <w:sz w:val="17"/>
          <w:szCs w:val="17"/>
        </w:rPr>
        <w:t xml:space="preserve">  </w:t>
      </w:r>
    </w:p>
    <w:sectPr w:rsidR="00141602" w:rsidRPr="006C27AB" w:rsidSect="00F1649B">
      <w:pgSz w:w="16834" w:h="11904" w:orient="landscape"/>
      <w:pgMar w:top="720" w:right="720" w:bottom="720" w:left="720" w:header="851" w:footer="992" w:gutter="0"/>
      <w:cols w:space="425"/>
      <w:docGrid w:type="linesAndChars" w:linePitch="340" w:charSpace="71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68D17" w14:textId="77777777" w:rsidR="00685E0E" w:rsidRDefault="00685E0E" w:rsidP="001A77EB">
      <w:r>
        <w:separator/>
      </w:r>
    </w:p>
  </w:endnote>
  <w:endnote w:type="continuationSeparator" w:id="0">
    <w:p w14:paraId="301C48C8" w14:textId="77777777" w:rsidR="00685E0E" w:rsidRDefault="00685E0E" w:rsidP="001A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C37C7A" w14:textId="77777777" w:rsidR="00685E0E" w:rsidRDefault="00685E0E" w:rsidP="001A77EB">
      <w:r>
        <w:separator/>
      </w:r>
    </w:p>
  </w:footnote>
  <w:footnote w:type="continuationSeparator" w:id="0">
    <w:p w14:paraId="69863C7D" w14:textId="77777777" w:rsidR="00685E0E" w:rsidRDefault="00685E0E" w:rsidP="001A7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960"/>
  <w:drawingGridHorizontalSpacing w:val="243"/>
  <w:drawingGridVerticalSpacing w:val="17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B6"/>
    <w:rsid w:val="000023BB"/>
    <w:rsid w:val="00023BBC"/>
    <w:rsid w:val="000264DD"/>
    <w:rsid w:val="00031500"/>
    <w:rsid w:val="0003221D"/>
    <w:rsid w:val="00033FC9"/>
    <w:rsid w:val="0003608E"/>
    <w:rsid w:val="00043763"/>
    <w:rsid w:val="0005106C"/>
    <w:rsid w:val="00055826"/>
    <w:rsid w:val="00055F0D"/>
    <w:rsid w:val="000608F5"/>
    <w:rsid w:val="00066F7C"/>
    <w:rsid w:val="00086FC8"/>
    <w:rsid w:val="000A62CE"/>
    <w:rsid w:val="000A718F"/>
    <w:rsid w:val="000A734A"/>
    <w:rsid w:val="000C3A6A"/>
    <w:rsid w:val="000C7C6B"/>
    <w:rsid w:val="000D7AAE"/>
    <w:rsid w:val="000E4B08"/>
    <w:rsid w:val="000F0870"/>
    <w:rsid w:val="00106381"/>
    <w:rsid w:val="001063F4"/>
    <w:rsid w:val="00114B7E"/>
    <w:rsid w:val="00141602"/>
    <w:rsid w:val="001430E4"/>
    <w:rsid w:val="00145BB4"/>
    <w:rsid w:val="0015221D"/>
    <w:rsid w:val="001526F1"/>
    <w:rsid w:val="00153002"/>
    <w:rsid w:val="00155B07"/>
    <w:rsid w:val="00162C8F"/>
    <w:rsid w:val="00164E15"/>
    <w:rsid w:val="00164E4A"/>
    <w:rsid w:val="001753AE"/>
    <w:rsid w:val="001821A0"/>
    <w:rsid w:val="001864E5"/>
    <w:rsid w:val="001902EA"/>
    <w:rsid w:val="00191B17"/>
    <w:rsid w:val="00191BDB"/>
    <w:rsid w:val="00193442"/>
    <w:rsid w:val="00194693"/>
    <w:rsid w:val="001A10CB"/>
    <w:rsid w:val="001A77EB"/>
    <w:rsid w:val="001B4C7C"/>
    <w:rsid w:val="001B7D92"/>
    <w:rsid w:val="001C32BA"/>
    <w:rsid w:val="001C4F66"/>
    <w:rsid w:val="001D6D02"/>
    <w:rsid w:val="001E13DC"/>
    <w:rsid w:val="001E3439"/>
    <w:rsid w:val="001F08A1"/>
    <w:rsid w:val="002063C4"/>
    <w:rsid w:val="00213BAE"/>
    <w:rsid w:val="0022119D"/>
    <w:rsid w:val="00226A63"/>
    <w:rsid w:val="00234C3E"/>
    <w:rsid w:val="002419B1"/>
    <w:rsid w:val="0025128E"/>
    <w:rsid w:val="00254516"/>
    <w:rsid w:val="00264784"/>
    <w:rsid w:val="00271428"/>
    <w:rsid w:val="002726DC"/>
    <w:rsid w:val="002760BA"/>
    <w:rsid w:val="0027633C"/>
    <w:rsid w:val="00276C69"/>
    <w:rsid w:val="002A0747"/>
    <w:rsid w:val="002A6A29"/>
    <w:rsid w:val="002B0043"/>
    <w:rsid w:val="002C5070"/>
    <w:rsid w:val="002F2E9B"/>
    <w:rsid w:val="002F7880"/>
    <w:rsid w:val="0031150D"/>
    <w:rsid w:val="0031224F"/>
    <w:rsid w:val="00312F98"/>
    <w:rsid w:val="00313DFC"/>
    <w:rsid w:val="00316CC8"/>
    <w:rsid w:val="00323EEA"/>
    <w:rsid w:val="00324EB0"/>
    <w:rsid w:val="00327245"/>
    <w:rsid w:val="003341A9"/>
    <w:rsid w:val="00347252"/>
    <w:rsid w:val="003648B0"/>
    <w:rsid w:val="00375AAA"/>
    <w:rsid w:val="00384C07"/>
    <w:rsid w:val="003862AC"/>
    <w:rsid w:val="0038789B"/>
    <w:rsid w:val="003879EB"/>
    <w:rsid w:val="003A69D1"/>
    <w:rsid w:val="003A7D3E"/>
    <w:rsid w:val="003B6A6B"/>
    <w:rsid w:val="003C0F82"/>
    <w:rsid w:val="003D6A78"/>
    <w:rsid w:val="003D76C3"/>
    <w:rsid w:val="003F5DDA"/>
    <w:rsid w:val="003F68BB"/>
    <w:rsid w:val="004166BF"/>
    <w:rsid w:val="004205CA"/>
    <w:rsid w:val="004215B6"/>
    <w:rsid w:val="004248C4"/>
    <w:rsid w:val="0043556B"/>
    <w:rsid w:val="00444E08"/>
    <w:rsid w:val="004471C9"/>
    <w:rsid w:val="00447C82"/>
    <w:rsid w:val="00462770"/>
    <w:rsid w:val="0046562D"/>
    <w:rsid w:val="004675E0"/>
    <w:rsid w:val="0049454B"/>
    <w:rsid w:val="004B46AB"/>
    <w:rsid w:val="004B73FA"/>
    <w:rsid w:val="004B7672"/>
    <w:rsid w:val="004C1CCC"/>
    <w:rsid w:val="004C3F68"/>
    <w:rsid w:val="004F413B"/>
    <w:rsid w:val="00500636"/>
    <w:rsid w:val="0050164D"/>
    <w:rsid w:val="00507FB9"/>
    <w:rsid w:val="00510C0A"/>
    <w:rsid w:val="0051572C"/>
    <w:rsid w:val="00516EB5"/>
    <w:rsid w:val="00517D47"/>
    <w:rsid w:val="00533EF5"/>
    <w:rsid w:val="00534405"/>
    <w:rsid w:val="00553119"/>
    <w:rsid w:val="00572FDE"/>
    <w:rsid w:val="00581294"/>
    <w:rsid w:val="0058312B"/>
    <w:rsid w:val="00585C1D"/>
    <w:rsid w:val="0059508F"/>
    <w:rsid w:val="005A465B"/>
    <w:rsid w:val="005A50D3"/>
    <w:rsid w:val="005A73DC"/>
    <w:rsid w:val="005F23C2"/>
    <w:rsid w:val="005F769A"/>
    <w:rsid w:val="00604376"/>
    <w:rsid w:val="00610E20"/>
    <w:rsid w:val="00616DD3"/>
    <w:rsid w:val="006306FA"/>
    <w:rsid w:val="006368E9"/>
    <w:rsid w:val="006376FF"/>
    <w:rsid w:val="00640F34"/>
    <w:rsid w:val="00651951"/>
    <w:rsid w:val="00654C15"/>
    <w:rsid w:val="00654D23"/>
    <w:rsid w:val="00670CA7"/>
    <w:rsid w:val="00685E0E"/>
    <w:rsid w:val="006939A4"/>
    <w:rsid w:val="006A2510"/>
    <w:rsid w:val="006C27AB"/>
    <w:rsid w:val="006C38BE"/>
    <w:rsid w:val="006E0878"/>
    <w:rsid w:val="00711CD3"/>
    <w:rsid w:val="00716C2E"/>
    <w:rsid w:val="00744702"/>
    <w:rsid w:val="00745CBA"/>
    <w:rsid w:val="00750B68"/>
    <w:rsid w:val="007510CE"/>
    <w:rsid w:val="0075508F"/>
    <w:rsid w:val="00766498"/>
    <w:rsid w:val="00776643"/>
    <w:rsid w:val="00777443"/>
    <w:rsid w:val="00792E23"/>
    <w:rsid w:val="0079773B"/>
    <w:rsid w:val="007A06C7"/>
    <w:rsid w:val="007A0C8F"/>
    <w:rsid w:val="007A1AE8"/>
    <w:rsid w:val="007A4E88"/>
    <w:rsid w:val="007A79FB"/>
    <w:rsid w:val="007D3427"/>
    <w:rsid w:val="007D5EFF"/>
    <w:rsid w:val="007E639C"/>
    <w:rsid w:val="007F6A1B"/>
    <w:rsid w:val="00800402"/>
    <w:rsid w:val="00803212"/>
    <w:rsid w:val="008047A4"/>
    <w:rsid w:val="0085234A"/>
    <w:rsid w:val="00854B46"/>
    <w:rsid w:val="00880B9E"/>
    <w:rsid w:val="00883715"/>
    <w:rsid w:val="00887D25"/>
    <w:rsid w:val="008967CB"/>
    <w:rsid w:val="0089699E"/>
    <w:rsid w:val="008E2C68"/>
    <w:rsid w:val="008E5AB1"/>
    <w:rsid w:val="008F0A6D"/>
    <w:rsid w:val="008F179A"/>
    <w:rsid w:val="008F4C10"/>
    <w:rsid w:val="008F62E2"/>
    <w:rsid w:val="008F6832"/>
    <w:rsid w:val="008F7A4C"/>
    <w:rsid w:val="008F7BB7"/>
    <w:rsid w:val="00901AD8"/>
    <w:rsid w:val="00903AC7"/>
    <w:rsid w:val="009141DB"/>
    <w:rsid w:val="00937C8C"/>
    <w:rsid w:val="00941045"/>
    <w:rsid w:val="009516F5"/>
    <w:rsid w:val="00961A59"/>
    <w:rsid w:val="009656E3"/>
    <w:rsid w:val="00986CF5"/>
    <w:rsid w:val="00987C7C"/>
    <w:rsid w:val="009C3031"/>
    <w:rsid w:val="009D48C0"/>
    <w:rsid w:val="009D48CF"/>
    <w:rsid w:val="009D529C"/>
    <w:rsid w:val="009F3678"/>
    <w:rsid w:val="00A0179A"/>
    <w:rsid w:val="00A02E12"/>
    <w:rsid w:val="00A11151"/>
    <w:rsid w:val="00A153F6"/>
    <w:rsid w:val="00A27944"/>
    <w:rsid w:val="00A51721"/>
    <w:rsid w:val="00A6764E"/>
    <w:rsid w:val="00A67CC8"/>
    <w:rsid w:val="00A77F8B"/>
    <w:rsid w:val="00A83331"/>
    <w:rsid w:val="00A83D81"/>
    <w:rsid w:val="00A84971"/>
    <w:rsid w:val="00A9463E"/>
    <w:rsid w:val="00AC7FA9"/>
    <w:rsid w:val="00AD0BA1"/>
    <w:rsid w:val="00AD4969"/>
    <w:rsid w:val="00AE3DEC"/>
    <w:rsid w:val="00AE4469"/>
    <w:rsid w:val="00AF2567"/>
    <w:rsid w:val="00AF760E"/>
    <w:rsid w:val="00B21517"/>
    <w:rsid w:val="00B2653C"/>
    <w:rsid w:val="00B26711"/>
    <w:rsid w:val="00B314EC"/>
    <w:rsid w:val="00B34D17"/>
    <w:rsid w:val="00B36A28"/>
    <w:rsid w:val="00B40359"/>
    <w:rsid w:val="00B45195"/>
    <w:rsid w:val="00B46443"/>
    <w:rsid w:val="00B5554F"/>
    <w:rsid w:val="00B74C45"/>
    <w:rsid w:val="00B7534B"/>
    <w:rsid w:val="00B778BA"/>
    <w:rsid w:val="00B9246B"/>
    <w:rsid w:val="00B929DC"/>
    <w:rsid w:val="00BA4FCB"/>
    <w:rsid w:val="00BA5D95"/>
    <w:rsid w:val="00BA7288"/>
    <w:rsid w:val="00BC22C8"/>
    <w:rsid w:val="00BE29F8"/>
    <w:rsid w:val="00BE6D68"/>
    <w:rsid w:val="00BF1A64"/>
    <w:rsid w:val="00BF6CB6"/>
    <w:rsid w:val="00C05956"/>
    <w:rsid w:val="00C1397B"/>
    <w:rsid w:val="00C34D6E"/>
    <w:rsid w:val="00C36262"/>
    <w:rsid w:val="00C371EB"/>
    <w:rsid w:val="00C561E1"/>
    <w:rsid w:val="00C5669A"/>
    <w:rsid w:val="00C6431A"/>
    <w:rsid w:val="00C651FA"/>
    <w:rsid w:val="00C65C94"/>
    <w:rsid w:val="00C72B45"/>
    <w:rsid w:val="00C734D2"/>
    <w:rsid w:val="00C73FC1"/>
    <w:rsid w:val="00C8013A"/>
    <w:rsid w:val="00C80A53"/>
    <w:rsid w:val="00C967CF"/>
    <w:rsid w:val="00CA25FA"/>
    <w:rsid w:val="00CB3223"/>
    <w:rsid w:val="00CE7FB6"/>
    <w:rsid w:val="00CF119C"/>
    <w:rsid w:val="00CF45B5"/>
    <w:rsid w:val="00D0303C"/>
    <w:rsid w:val="00D32559"/>
    <w:rsid w:val="00D362B3"/>
    <w:rsid w:val="00D406B5"/>
    <w:rsid w:val="00D40D1F"/>
    <w:rsid w:val="00D44ADD"/>
    <w:rsid w:val="00D45A8C"/>
    <w:rsid w:val="00D5015A"/>
    <w:rsid w:val="00D50681"/>
    <w:rsid w:val="00D534DD"/>
    <w:rsid w:val="00D568ED"/>
    <w:rsid w:val="00D61FDF"/>
    <w:rsid w:val="00D639F8"/>
    <w:rsid w:val="00D6519C"/>
    <w:rsid w:val="00D814F2"/>
    <w:rsid w:val="00D830B7"/>
    <w:rsid w:val="00D84DCF"/>
    <w:rsid w:val="00D85F0A"/>
    <w:rsid w:val="00DA139B"/>
    <w:rsid w:val="00DA32E2"/>
    <w:rsid w:val="00DA5EDB"/>
    <w:rsid w:val="00DB6FE2"/>
    <w:rsid w:val="00DE5F4A"/>
    <w:rsid w:val="00DF0ED0"/>
    <w:rsid w:val="00DF6D36"/>
    <w:rsid w:val="00E0100F"/>
    <w:rsid w:val="00E04116"/>
    <w:rsid w:val="00E06D7A"/>
    <w:rsid w:val="00E2000F"/>
    <w:rsid w:val="00E33787"/>
    <w:rsid w:val="00E47CB7"/>
    <w:rsid w:val="00E51A38"/>
    <w:rsid w:val="00E63BCA"/>
    <w:rsid w:val="00E66F4B"/>
    <w:rsid w:val="00E859E5"/>
    <w:rsid w:val="00EA6191"/>
    <w:rsid w:val="00EC184C"/>
    <w:rsid w:val="00EC72F4"/>
    <w:rsid w:val="00ED53CF"/>
    <w:rsid w:val="00EE2650"/>
    <w:rsid w:val="00EF20FD"/>
    <w:rsid w:val="00F1649B"/>
    <w:rsid w:val="00F34A96"/>
    <w:rsid w:val="00F34B28"/>
    <w:rsid w:val="00F34DB9"/>
    <w:rsid w:val="00F35BA3"/>
    <w:rsid w:val="00F35BAD"/>
    <w:rsid w:val="00F60500"/>
    <w:rsid w:val="00F6398C"/>
    <w:rsid w:val="00F66D00"/>
    <w:rsid w:val="00F76610"/>
    <w:rsid w:val="00F93E41"/>
    <w:rsid w:val="00FA0248"/>
    <w:rsid w:val="00FA0FF6"/>
    <w:rsid w:val="00FA3D64"/>
    <w:rsid w:val="00FB3FC0"/>
    <w:rsid w:val="00FB6B98"/>
    <w:rsid w:val="00FC4AAD"/>
    <w:rsid w:val="00FF0F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73C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F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rsid w:val="00145BB4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</w:rPr>
  </w:style>
  <w:style w:type="character" w:customStyle="1" w:styleId="a5">
    <w:name w:val="フッター (文字)"/>
    <w:basedOn w:val="a0"/>
    <w:link w:val="a4"/>
    <w:rsid w:val="00145BB4"/>
    <w:rPr>
      <w:rFonts w:ascii="Times New Roman" w:eastAsia="ＭＳ 明朝" w:hAnsi="Times New Roman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031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315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A77E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A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591A28-3E57-485B-ABB0-25F8219E2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藤田保健衛生大学</Company>
  <LinksUpToDate>false</LinksUpToDate>
  <CharactersWithSpaces>5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OTO Satoshi</dc:creator>
  <cp:lastModifiedBy>Satoshi Komoto</cp:lastModifiedBy>
  <cp:revision>46</cp:revision>
  <cp:lastPrinted>2015-10-03T13:06:00Z</cp:lastPrinted>
  <dcterms:created xsi:type="dcterms:W3CDTF">2015-12-19T10:22:00Z</dcterms:created>
  <dcterms:modified xsi:type="dcterms:W3CDTF">2015-12-24T12:50:00Z</dcterms:modified>
</cp:coreProperties>
</file>